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EF6" w:rsidRPr="00B84EF6" w:rsidRDefault="00B84EF6" w:rsidP="00B84EF6">
      <w:pPr>
        <w:spacing w:line="360" w:lineRule="auto"/>
        <w:rPr>
          <w:color w:val="000000" w:themeColor="text1"/>
          <w:sz w:val="24"/>
          <w:szCs w:val="24"/>
        </w:rPr>
      </w:pPr>
      <w:bookmarkStart w:id="0" w:name="_GoBack"/>
    </w:p>
    <w:p w:rsidR="00B84EF6" w:rsidRPr="00B84EF6" w:rsidRDefault="00B84EF6" w:rsidP="00B84EF6">
      <w:pPr>
        <w:spacing w:line="360" w:lineRule="auto"/>
        <w:rPr>
          <w:rFonts w:ascii="Arial" w:hAnsi="Arial" w:cs="Arial"/>
          <w:color w:val="000000" w:themeColor="text1"/>
          <w:kern w:val="0"/>
          <w:sz w:val="22"/>
        </w:rPr>
      </w:pPr>
      <w:r w:rsidRPr="00B84EF6">
        <w:rPr>
          <w:rFonts w:ascii="Arial" w:hAnsi="Arial" w:cs="Arial"/>
          <w:b/>
          <w:color w:val="000000" w:themeColor="text1"/>
          <w:kern w:val="0"/>
          <w:sz w:val="22"/>
        </w:rPr>
        <w:t>Supplement Table 1</w:t>
      </w:r>
    </w:p>
    <w:tbl>
      <w:tblPr>
        <w:tblW w:w="4658" w:type="dxa"/>
        <w:tblLayout w:type="fixed"/>
        <w:tblLook w:val="04A0" w:firstRow="1" w:lastRow="0" w:firstColumn="1" w:lastColumn="0" w:noHBand="0" w:noVBand="1"/>
      </w:tblPr>
      <w:tblGrid>
        <w:gridCol w:w="2000"/>
        <w:gridCol w:w="2658"/>
      </w:tblGrid>
      <w:tr w:rsidR="00B84EF6" w:rsidRPr="00B84EF6" w:rsidTr="00860E5B">
        <w:trPr>
          <w:trHeight w:val="380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haracteristics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hAnsi="Arial" w:cs="Arial"/>
                <w:color w:val="000000" w:themeColor="text1"/>
                <w:kern w:val="0"/>
                <w:sz w:val="22"/>
              </w:rPr>
              <w:t>Number of patients (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65 &lt;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1(82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65-7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(10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≤7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(8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Mal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3(66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Femal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7(34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Follow-up tim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EF6" w:rsidRPr="00B84EF6" w:rsidRDefault="00B84EF6" w:rsidP="00860E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ang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-144(month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mea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4.7</w:t>
            </w: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（</w:t>
            </w: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onth</w:t>
            </w: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）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H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Normal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9(58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</w:t>
            </w:r>
            <w:r w:rsidRPr="00B84EF6">
              <w:rPr>
                <w:rFonts w:ascii="Arial" w:hAnsi="Arial" w:cs="Arial"/>
                <w:color w:val="000000" w:themeColor="text1"/>
                <w:kern w:val="0"/>
                <w:sz w:val="22"/>
              </w:rPr>
              <w:t>Elevated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1(42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ECOG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9(58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8(36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(6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hAnsi="Arial" w:cs="Arial"/>
                <w:color w:val="000000" w:themeColor="text1"/>
                <w:kern w:val="0"/>
                <w:sz w:val="22"/>
              </w:rPr>
              <w:t>IPI scor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-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3(66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0(20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(14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nn Arbor Stag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7(34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I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3(46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II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(8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IV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(12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urgery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Ye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43(86.0%) 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No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(14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hemotherapy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Ye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49(98.0%) 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 No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(2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</w:t>
            </w:r>
            <w:r w:rsidRPr="00B84EF6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isk</w:t>
            </w: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group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</w:t>
            </w:r>
            <w:r w:rsidRPr="00B84EF6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ow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38(78.0%) 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</w:t>
            </w:r>
            <w:r w:rsidRPr="00B84EF6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ntermediat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(4.0%)</w:t>
            </w:r>
          </w:p>
        </w:tc>
      </w:tr>
      <w:tr w:rsidR="00B84EF6" w:rsidRPr="00B84EF6" w:rsidTr="00860E5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</w:t>
            </w:r>
            <w:r w:rsidRPr="00B84EF6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igh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4EF6" w:rsidRPr="00B84EF6" w:rsidRDefault="00B84EF6" w:rsidP="00860E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B84EF6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0(20.0%)</w:t>
            </w:r>
          </w:p>
        </w:tc>
      </w:tr>
    </w:tbl>
    <w:p w:rsidR="00B84EF6" w:rsidRPr="00B84EF6" w:rsidRDefault="00B84EF6" w:rsidP="00B84EF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84EF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lastRenderedPageBreak/>
        <w:drawing>
          <wp:inline distT="0" distB="0" distL="0" distR="0" wp14:anchorId="14862D1E" wp14:editId="7A7D93C3">
            <wp:extent cx="5274310" cy="4624638"/>
            <wp:effectExtent l="0" t="0" r="2540" b="5080"/>
            <wp:docPr id="1" name="图片 1" descr="D:\淋巴瘤\淋巴瘤1\s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淋巴瘤\淋巴瘤1\s1a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24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4EF6" w:rsidRPr="00B84EF6" w:rsidRDefault="00B84EF6" w:rsidP="00B84EF6">
      <w:pPr>
        <w:rPr>
          <w:rFonts w:ascii="Arial" w:eastAsia="宋体" w:hAnsi="Arial" w:cs="Arial"/>
          <w:color w:val="000000" w:themeColor="text1"/>
          <w:kern w:val="0"/>
          <w:sz w:val="22"/>
        </w:rPr>
      </w:pPr>
      <w:r w:rsidRPr="00B84EF6">
        <w:rPr>
          <w:rFonts w:ascii="Arial" w:eastAsia="宋体" w:hAnsi="Arial" w:cs="Arial"/>
          <w:color w:val="000000" w:themeColor="text1"/>
          <w:kern w:val="0"/>
          <w:sz w:val="22"/>
        </w:rPr>
        <w:t xml:space="preserve">Supplement Figure </w:t>
      </w:r>
      <w:r w:rsidRPr="00B84EF6">
        <w:rPr>
          <w:rFonts w:ascii="Arial" w:eastAsia="宋体" w:hAnsi="Arial" w:cs="Arial" w:hint="eastAsia"/>
          <w:color w:val="000000" w:themeColor="text1"/>
          <w:kern w:val="0"/>
          <w:sz w:val="22"/>
        </w:rPr>
        <w:t>1</w:t>
      </w:r>
      <w:r w:rsidRPr="00B84EF6">
        <w:rPr>
          <w:rFonts w:ascii="Arial" w:eastAsia="宋体" w:hAnsi="Arial" w:cs="Arial"/>
          <w:color w:val="000000" w:themeColor="text1"/>
          <w:kern w:val="0"/>
          <w:sz w:val="22"/>
        </w:rPr>
        <w:t>a The 5 year CSS of patients in the surgical group was 78.8%, while the 5-year CSS of patients in conservative treatment group was 68.6%.</w:t>
      </w:r>
    </w:p>
    <w:p w:rsidR="00B84EF6" w:rsidRPr="00B84EF6" w:rsidRDefault="00B84EF6" w:rsidP="00B84EF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84EF6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lastRenderedPageBreak/>
        <w:drawing>
          <wp:inline distT="0" distB="0" distL="0" distR="0" wp14:anchorId="3E9AA510" wp14:editId="4DBB2F27">
            <wp:extent cx="5274310" cy="4486481"/>
            <wp:effectExtent l="0" t="0" r="2540" b="9525"/>
            <wp:docPr id="2" name="图片 2" descr="D:\淋巴瘤\淋巴瘤1\s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淋巴瘤\淋巴瘤1\s1b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86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4EF6" w:rsidRPr="00B84EF6" w:rsidRDefault="00B84EF6" w:rsidP="00B84EF6">
      <w:pPr>
        <w:rPr>
          <w:rFonts w:ascii="Arial" w:eastAsia="宋体" w:hAnsi="Arial" w:cs="Arial"/>
          <w:color w:val="000000" w:themeColor="text1"/>
          <w:kern w:val="0"/>
          <w:sz w:val="22"/>
        </w:rPr>
      </w:pPr>
      <w:r w:rsidRPr="00B84EF6">
        <w:rPr>
          <w:rFonts w:ascii="Arial" w:eastAsia="宋体" w:hAnsi="Arial" w:cs="Arial"/>
          <w:color w:val="000000" w:themeColor="text1"/>
          <w:kern w:val="0"/>
          <w:sz w:val="22"/>
        </w:rPr>
        <w:t xml:space="preserve">Supplement Figure </w:t>
      </w:r>
      <w:r w:rsidRPr="00B84EF6">
        <w:rPr>
          <w:rFonts w:ascii="Arial" w:eastAsia="宋体" w:hAnsi="Arial" w:cs="Arial" w:hint="eastAsia"/>
          <w:color w:val="000000" w:themeColor="text1"/>
          <w:kern w:val="0"/>
          <w:sz w:val="22"/>
        </w:rPr>
        <w:t>1b</w:t>
      </w:r>
      <w:r w:rsidRPr="00B84EF6">
        <w:rPr>
          <w:rFonts w:ascii="Arial" w:eastAsia="宋体" w:hAnsi="Arial" w:cs="Arial"/>
          <w:color w:val="000000" w:themeColor="text1"/>
          <w:kern w:val="0"/>
          <w:sz w:val="22"/>
        </w:rPr>
        <w:t xml:space="preserve"> The 5 year CSS of patients in the surgical group was 86.4%, while the 5-year CSS of patients in conservative treatment group was 66.7% in low risk group</w:t>
      </w:r>
      <w:r w:rsidRPr="00B84EF6">
        <w:rPr>
          <w:rFonts w:ascii="Arial" w:eastAsia="宋体" w:hAnsi="Arial" w:cs="Arial" w:hint="eastAsia"/>
          <w:color w:val="000000" w:themeColor="text1"/>
          <w:kern w:val="0"/>
          <w:sz w:val="22"/>
        </w:rPr>
        <w:t>.</w:t>
      </w:r>
    </w:p>
    <w:bookmarkEnd w:id="0"/>
    <w:p w:rsidR="00A04629" w:rsidRPr="00B84EF6" w:rsidRDefault="00A04629" w:rsidP="00B84EF6">
      <w:pPr>
        <w:rPr>
          <w:color w:val="000000" w:themeColor="text1"/>
        </w:rPr>
      </w:pPr>
    </w:p>
    <w:sectPr w:rsidR="00A04629" w:rsidRPr="00B84EF6"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693B" w:rsidRDefault="00DA693B" w:rsidP="00890989">
      <w:r>
        <w:separator/>
      </w:r>
    </w:p>
  </w:endnote>
  <w:endnote w:type="continuationSeparator" w:id="0">
    <w:p w:rsidR="00DA693B" w:rsidRDefault="00DA693B" w:rsidP="00890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15836">
    <w:altName w:val="Segoe Print"/>
    <w:charset w:val="00"/>
    <w:family w:val="auto"/>
    <w:pitch w:val="default"/>
  </w:font>
  <w:font w:name="Times-Roman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693B" w:rsidRDefault="00DA693B" w:rsidP="00890989">
      <w:r>
        <w:separator/>
      </w:r>
    </w:p>
  </w:footnote>
  <w:footnote w:type="continuationSeparator" w:id="0">
    <w:p w:rsidR="00DA693B" w:rsidRDefault="00DA693B" w:rsidP="008909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60412F"/>
    <w:multiLevelType w:val="multilevel"/>
    <w:tmpl w:val="0660412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-June20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5pv0dpwedf9w8eptpwxz2txf02sxpfpw2px&quot;&gt;我的EndNote库&lt;record-ids&gt;&lt;item&gt;1012&lt;/item&gt;&lt;item&gt;1014&lt;/item&gt;&lt;item&gt;1015&lt;/item&gt;&lt;item&gt;1032&lt;/item&gt;&lt;item&gt;1033&lt;/item&gt;&lt;item&gt;1036&lt;/item&gt;&lt;item&gt;1042&lt;/item&gt;&lt;item&gt;1043&lt;/item&gt;&lt;item&gt;1050&lt;/item&gt;&lt;item&gt;1051&lt;/item&gt;&lt;item&gt;1333&lt;/item&gt;&lt;item&gt;1335&lt;/item&gt;&lt;item&gt;1349&lt;/item&gt;&lt;/record-ids&gt;&lt;/item&gt;&lt;/Libraries&gt;"/>
  </w:docVars>
  <w:rsids>
    <w:rsidRoot w:val="00834F2F"/>
    <w:rsid w:val="0000026E"/>
    <w:rsid w:val="000005EC"/>
    <w:rsid w:val="00000952"/>
    <w:rsid w:val="00001FDB"/>
    <w:rsid w:val="00002AFC"/>
    <w:rsid w:val="00002F8D"/>
    <w:rsid w:val="00003226"/>
    <w:rsid w:val="0000366A"/>
    <w:rsid w:val="0000377E"/>
    <w:rsid w:val="00004927"/>
    <w:rsid w:val="000049D8"/>
    <w:rsid w:val="00004AC0"/>
    <w:rsid w:val="00004FEB"/>
    <w:rsid w:val="000055B8"/>
    <w:rsid w:val="00005C61"/>
    <w:rsid w:val="00005E69"/>
    <w:rsid w:val="0000655A"/>
    <w:rsid w:val="0000681E"/>
    <w:rsid w:val="0000712E"/>
    <w:rsid w:val="000075A4"/>
    <w:rsid w:val="00007608"/>
    <w:rsid w:val="00007D85"/>
    <w:rsid w:val="00010C0F"/>
    <w:rsid w:val="000115D1"/>
    <w:rsid w:val="00012598"/>
    <w:rsid w:val="00012724"/>
    <w:rsid w:val="0001311B"/>
    <w:rsid w:val="00013D2C"/>
    <w:rsid w:val="0001475B"/>
    <w:rsid w:val="00015635"/>
    <w:rsid w:val="00015EFC"/>
    <w:rsid w:val="000164AA"/>
    <w:rsid w:val="000164B3"/>
    <w:rsid w:val="000164D0"/>
    <w:rsid w:val="000169BC"/>
    <w:rsid w:val="00017123"/>
    <w:rsid w:val="00017128"/>
    <w:rsid w:val="000172F7"/>
    <w:rsid w:val="00017403"/>
    <w:rsid w:val="0001770D"/>
    <w:rsid w:val="00017825"/>
    <w:rsid w:val="00020154"/>
    <w:rsid w:val="0002103B"/>
    <w:rsid w:val="00021093"/>
    <w:rsid w:val="00021189"/>
    <w:rsid w:val="00021288"/>
    <w:rsid w:val="000214DE"/>
    <w:rsid w:val="0002169C"/>
    <w:rsid w:val="00021AA5"/>
    <w:rsid w:val="000222C7"/>
    <w:rsid w:val="00022C64"/>
    <w:rsid w:val="00022EDC"/>
    <w:rsid w:val="00023A9C"/>
    <w:rsid w:val="00023BBB"/>
    <w:rsid w:val="000242DC"/>
    <w:rsid w:val="000249F6"/>
    <w:rsid w:val="00025616"/>
    <w:rsid w:val="00025780"/>
    <w:rsid w:val="00025A84"/>
    <w:rsid w:val="000269EA"/>
    <w:rsid w:val="000270E5"/>
    <w:rsid w:val="00027311"/>
    <w:rsid w:val="00030AD7"/>
    <w:rsid w:val="00031CA4"/>
    <w:rsid w:val="00031D06"/>
    <w:rsid w:val="0003368B"/>
    <w:rsid w:val="00033AD4"/>
    <w:rsid w:val="000346B8"/>
    <w:rsid w:val="000349A5"/>
    <w:rsid w:val="0003542E"/>
    <w:rsid w:val="000356C8"/>
    <w:rsid w:val="0003610E"/>
    <w:rsid w:val="000367B2"/>
    <w:rsid w:val="00037C6D"/>
    <w:rsid w:val="00040A11"/>
    <w:rsid w:val="00041096"/>
    <w:rsid w:val="00043423"/>
    <w:rsid w:val="00043B3E"/>
    <w:rsid w:val="0004426C"/>
    <w:rsid w:val="000450FF"/>
    <w:rsid w:val="000464E7"/>
    <w:rsid w:val="00046CF7"/>
    <w:rsid w:val="000475A8"/>
    <w:rsid w:val="00051479"/>
    <w:rsid w:val="00052033"/>
    <w:rsid w:val="00052402"/>
    <w:rsid w:val="00053CE8"/>
    <w:rsid w:val="00053E52"/>
    <w:rsid w:val="00055242"/>
    <w:rsid w:val="000552DB"/>
    <w:rsid w:val="00055BF8"/>
    <w:rsid w:val="000577D8"/>
    <w:rsid w:val="00060D12"/>
    <w:rsid w:val="00061273"/>
    <w:rsid w:val="00061520"/>
    <w:rsid w:val="00061FBD"/>
    <w:rsid w:val="00062505"/>
    <w:rsid w:val="0006312A"/>
    <w:rsid w:val="00063ACE"/>
    <w:rsid w:val="00065155"/>
    <w:rsid w:val="00065471"/>
    <w:rsid w:val="00065F59"/>
    <w:rsid w:val="00067188"/>
    <w:rsid w:val="000673A5"/>
    <w:rsid w:val="000701A1"/>
    <w:rsid w:val="000709C1"/>
    <w:rsid w:val="00070D82"/>
    <w:rsid w:val="00071F19"/>
    <w:rsid w:val="000723A4"/>
    <w:rsid w:val="00072586"/>
    <w:rsid w:val="000729C2"/>
    <w:rsid w:val="000734B5"/>
    <w:rsid w:val="00073C5A"/>
    <w:rsid w:val="00075C2D"/>
    <w:rsid w:val="00076274"/>
    <w:rsid w:val="0007731D"/>
    <w:rsid w:val="000778D6"/>
    <w:rsid w:val="00080C8D"/>
    <w:rsid w:val="00081C05"/>
    <w:rsid w:val="000823EE"/>
    <w:rsid w:val="000829A3"/>
    <w:rsid w:val="00082C4D"/>
    <w:rsid w:val="00082D06"/>
    <w:rsid w:val="00082DB7"/>
    <w:rsid w:val="00082EC7"/>
    <w:rsid w:val="00083379"/>
    <w:rsid w:val="00083B15"/>
    <w:rsid w:val="00083D78"/>
    <w:rsid w:val="000853DC"/>
    <w:rsid w:val="00091109"/>
    <w:rsid w:val="0009129A"/>
    <w:rsid w:val="0009130D"/>
    <w:rsid w:val="00092349"/>
    <w:rsid w:val="00093BD2"/>
    <w:rsid w:val="00094D08"/>
    <w:rsid w:val="00095099"/>
    <w:rsid w:val="000960F8"/>
    <w:rsid w:val="0009611F"/>
    <w:rsid w:val="000972EC"/>
    <w:rsid w:val="00097871"/>
    <w:rsid w:val="000A04BD"/>
    <w:rsid w:val="000A3260"/>
    <w:rsid w:val="000A3943"/>
    <w:rsid w:val="000A3BF8"/>
    <w:rsid w:val="000A4BBB"/>
    <w:rsid w:val="000A50C9"/>
    <w:rsid w:val="000A67C0"/>
    <w:rsid w:val="000A70EC"/>
    <w:rsid w:val="000A72E4"/>
    <w:rsid w:val="000A77C7"/>
    <w:rsid w:val="000B0DDB"/>
    <w:rsid w:val="000B1F1C"/>
    <w:rsid w:val="000B2DB3"/>
    <w:rsid w:val="000B2F1D"/>
    <w:rsid w:val="000B4300"/>
    <w:rsid w:val="000B46AB"/>
    <w:rsid w:val="000B4820"/>
    <w:rsid w:val="000B51E9"/>
    <w:rsid w:val="000B5921"/>
    <w:rsid w:val="000B628D"/>
    <w:rsid w:val="000C0673"/>
    <w:rsid w:val="000C0E72"/>
    <w:rsid w:val="000C12A1"/>
    <w:rsid w:val="000C1B66"/>
    <w:rsid w:val="000C3FB2"/>
    <w:rsid w:val="000C5892"/>
    <w:rsid w:val="000C5DD2"/>
    <w:rsid w:val="000C6BC6"/>
    <w:rsid w:val="000C7D19"/>
    <w:rsid w:val="000D03AB"/>
    <w:rsid w:val="000D1A1C"/>
    <w:rsid w:val="000D2120"/>
    <w:rsid w:val="000D2708"/>
    <w:rsid w:val="000D38F9"/>
    <w:rsid w:val="000D50B0"/>
    <w:rsid w:val="000D5ECE"/>
    <w:rsid w:val="000D65D0"/>
    <w:rsid w:val="000D69BC"/>
    <w:rsid w:val="000D72CD"/>
    <w:rsid w:val="000D76C2"/>
    <w:rsid w:val="000D7C03"/>
    <w:rsid w:val="000E08FC"/>
    <w:rsid w:val="000E0962"/>
    <w:rsid w:val="000E179E"/>
    <w:rsid w:val="000E1D0D"/>
    <w:rsid w:val="000E20BF"/>
    <w:rsid w:val="000E2137"/>
    <w:rsid w:val="000E226E"/>
    <w:rsid w:val="000E32D9"/>
    <w:rsid w:val="000E442D"/>
    <w:rsid w:val="000E4733"/>
    <w:rsid w:val="000E47E5"/>
    <w:rsid w:val="000E50CD"/>
    <w:rsid w:val="000E5114"/>
    <w:rsid w:val="000E57B6"/>
    <w:rsid w:val="000E6715"/>
    <w:rsid w:val="000E6A95"/>
    <w:rsid w:val="000E716F"/>
    <w:rsid w:val="000F00B8"/>
    <w:rsid w:val="000F0F55"/>
    <w:rsid w:val="000F384E"/>
    <w:rsid w:val="000F6145"/>
    <w:rsid w:val="000F6DB1"/>
    <w:rsid w:val="000F7DB1"/>
    <w:rsid w:val="00100478"/>
    <w:rsid w:val="0010047E"/>
    <w:rsid w:val="00100795"/>
    <w:rsid w:val="00100B7D"/>
    <w:rsid w:val="00100E40"/>
    <w:rsid w:val="0010107F"/>
    <w:rsid w:val="0010179E"/>
    <w:rsid w:val="00101F74"/>
    <w:rsid w:val="001025C2"/>
    <w:rsid w:val="00102D44"/>
    <w:rsid w:val="00103496"/>
    <w:rsid w:val="001042D1"/>
    <w:rsid w:val="00105453"/>
    <w:rsid w:val="0010558E"/>
    <w:rsid w:val="00105C9B"/>
    <w:rsid w:val="001066EB"/>
    <w:rsid w:val="001073A6"/>
    <w:rsid w:val="00110245"/>
    <w:rsid w:val="00111172"/>
    <w:rsid w:val="001117F9"/>
    <w:rsid w:val="00111827"/>
    <w:rsid w:val="00111CB5"/>
    <w:rsid w:val="0011205D"/>
    <w:rsid w:val="001125F8"/>
    <w:rsid w:val="00112828"/>
    <w:rsid w:val="00112F02"/>
    <w:rsid w:val="00112F15"/>
    <w:rsid w:val="00113FBC"/>
    <w:rsid w:val="0011472A"/>
    <w:rsid w:val="00115871"/>
    <w:rsid w:val="00115C0E"/>
    <w:rsid w:val="001174D6"/>
    <w:rsid w:val="00117AA3"/>
    <w:rsid w:val="001201BB"/>
    <w:rsid w:val="0012157F"/>
    <w:rsid w:val="00121D87"/>
    <w:rsid w:val="001223E3"/>
    <w:rsid w:val="001239A7"/>
    <w:rsid w:val="00123A35"/>
    <w:rsid w:val="00124450"/>
    <w:rsid w:val="00124791"/>
    <w:rsid w:val="00125307"/>
    <w:rsid w:val="0012560E"/>
    <w:rsid w:val="00125FEE"/>
    <w:rsid w:val="001269ED"/>
    <w:rsid w:val="00127066"/>
    <w:rsid w:val="00127185"/>
    <w:rsid w:val="00127AF7"/>
    <w:rsid w:val="00130429"/>
    <w:rsid w:val="00130A84"/>
    <w:rsid w:val="001311BA"/>
    <w:rsid w:val="0013163A"/>
    <w:rsid w:val="00131703"/>
    <w:rsid w:val="001319DB"/>
    <w:rsid w:val="00131FB5"/>
    <w:rsid w:val="00132EE7"/>
    <w:rsid w:val="0013465B"/>
    <w:rsid w:val="00134796"/>
    <w:rsid w:val="0013534E"/>
    <w:rsid w:val="001355D9"/>
    <w:rsid w:val="001360DB"/>
    <w:rsid w:val="001363C5"/>
    <w:rsid w:val="001377D9"/>
    <w:rsid w:val="00140386"/>
    <w:rsid w:val="00140C87"/>
    <w:rsid w:val="0014107E"/>
    <w:rsid w:val="001415D3"/>
    <w:rsid w:val="00142EE2"/>
    <w:rsid w:val="001434E6"/>
    <w:rsid w:val="001442EC"/>
    <w:rsid w:val="00144A37"/>
    <w:rsid w:val="0014529A"/>
    <w:rsid w:val="001452BE"/>
    <w:rsid w:val="00145429"/>
    <w:rsid w:val="0014555F"/>
    <w:rsid w:val="0014581D"/>
    <w:rsid w:val="00145BFB"/>
    <w:rsid w:val="00145FC2"/>
    <w:rsid w:val="001461E0"/>
    <w:rsid w:val="0014713A"/>
    <w:rsid w:val="0014739F"/>
    <w:rsid w:val="0015032E"/>
    <w:rsid w:val="001503DD"/>
    <w:rsid w:val="00150417"/>
    <w:rsid w:val="00151F55"/>
    <w:rsid w:val="001520FE"/>
    <w:rsid w:val="0015222F"/>
    <w:rsid w:val="00152255"/>
    <w:rsid w:val="0015415D"/>
    <w:rsid w:val="001541E8"/>
    <w:rsid w:val="001542B6"/>
    <w:rsid w:val="00155316"/>
    <w:rsid w:val="0015581D"/>
    <w:rsid w:val="001561B9"/>
    <w:rsid w:val="00156D4B"/>
    <w:rsid w:val="001605E9"/>
    <w:rsid w:val="001612E9"/>
    <w:rsid w:val="00161EF2"/>
    <w:rsid w:val="001622AB"/>
    <w:rsid w:val="001623C9"/>
    <w:rsid w:val="001625F0"/>
    <w:rsid w:val="00163BA0"/>
    <w:rsid w:val="0016493E"/>
    <w:rsid w:val="00164AE6"/>
    <w:rsid w:val="00165099"/>
    <w:rsid w:val="00165570"/>
    <w:rsid w:val="00165622"/>
    <w:rsid w:val="00165A85"/>
    <w:rsid w:val="00165D32"/>
    <w:rsid w:val="00165F3F"/>
    <w:rsid w:val="00167269"/>
    <w:rsid w:val="00167895"/>
    <w:rsid w:val="00167C93"/>
    <w:rsid w:val="0017082A"/>
    <w:rsid w:val="00170B47"/>
    <w:rsid w:val="00171413"/>
    <w:rsid w:val="00172ADB"/>
    <w:rsid w:val="00173BDA"/>
    <w:rsid w:val="00173E04"/>
    <w:rsid w:val="00175CEF"/>
    <w:rsid w:val="001760D4"/>
    <w:rsid w:val="0017693A"/>
    <w:rsid w:val="001808EF"/>
    <w:rsid w:val="0018113C"/>
    <w:rsid w:val="001826F6"/>
    <w:rsid w:val="00182854"/>
    <w:rsid w:val="001831C1"/>
    <w:rsid w:val="001839B8"/>
    <w:rsid w:val="00183AAA"/>
    <w:rsid w:val="00183C00"/>
    <w:rsid w:val="0018410A"/>
    <w:rsid w:val="00184241"/>
    <w:rsid w:val="001852F7"/>
    <w:rsid w:val="0018572A"/>
    <w:rsid w:val="00185BDD"/>
    <w:rsid w:val="00186117"/>
    <w:rsid w:val="00186D7C"/>
    <w:rsid w:val="00186F8D"/>
    <w:rsid w:val="00187422"/>
    <w:rsid w:val="00187648"/>
    <w:rsid w:val="00187B31"/>
    <w:rsid w:val="00190A4B"/>
    <w:rsid w:val="001913F0"/>
    <w:rsid w:val="00191438"/>
    <w:rsid w:val="00191DC9"/>
    <w:rsid w:val="00192279"/>
    <w:rsid w:val="0019361E"/>
    <w:rsid w:val="0019381C"/>
    <w:rsid w:val="00195103"/>
    <w:rsid w:val="001956E2"/>
    <w:rsid w:val="00195C13"/>
    <w:rsid w:val="0019698A"/>
    <w:rsid w:val="00196F28"/>
    <w:rsid w:val="001A01CF"/>
    <w:rsid w:val="001A10CB"/>
    <w:rsid w:val="001A1627"/>
    <w:rsid w:val="001A1785"/>
    <w:rsid w:val="001A17B7"/>
    <w:rsid w:val="001A1D53"/>
    <w:rsid w:val="001A1FA6"/>
    <w:rsid w:val="001A232A"/>
    <w:rsid w:val="001A282E"/>
    <w:rsid w:val="001A3BE6"/>
    <w:rsid w:val="001A42CF"/>
    <w:rsid w:val="001A4466"/>
    <w:rsid w:val="001A48D2"/>
    <w:rsid w:val="001A4912"/>
    <w:rsid w:val="001A5A1A"/>
    <w:rsid w:val="001A5D90"/>
    <w:rsid w:val="001A6B33"/>
    <w:rsid w:val="001A7610"/>
    <w:rsid w:val="001A7777"/>
    <w:rsid w:val="001B1AF6"/>
    <w:rsid w:val="001B2B9B"/>
    <w:rsid w:val="001B4222"/>
    <w:rsid w:val="001B423A"/>
    <w:rsid w:val="001B467A"/>
    <w:rsid w:val="001B4976"/>
    <w:rsid w:val="001B4B78"/>
    <w:rsid w:val="001B567D"/>
    <w:rsid w:val="001B584B"/>
    <w:rsid w:val="001B5BD9"/>
    <w:rsid w:val="001B65CA"/>
    <w:rsid w:val="001B6EB1"/>
    <w:rsid w:val="001B7056"/>
    <w:rsid w:val="001B71B4"/>
    <w:rsid w:val="001C06C7"/>
    <w:rsid w:val="001C13FE"/>
    <w:rsid w:val="001C1873"/>
    <w:rsid w:val="001C3022"/>
    <w:rsid w:val="001C42B0"/>
    <w:rsid w:val="001C485D"/>
    <w:rsid w:val="001C4EA8"/>
    <w:rsid w:val="001C50D4"/>
    <w:rsid w:val="001C5273"/>
    <w:rsid w:val="001C584C"/>
    <w:rsid w:val="001C70D6"/>
    <w:rsid w:val="001C71A0"/>
    <w:rsid w:val="001C722E"/>
    <w:rsid w:val="001C74DB"/>
    <w:rsid w:val="001C7CA5"/>
    <w:rsid w:val="001D0967"/>
    <w:rsid w:val="001D36EC"/>
    <w:rsid w:val="001D3A42"/>
    <w:rsid w:val="001D3C1B"/>
    <w:rsid w:val="001D4049"/>
    <w:rsid w:val="001D44FC"/>
    <w:rsid w:val="001D457F"/>
    <w:rsid w:val="001D6767"/>
    <w:rsid w:val="001D6E3C"/>
    <w:rsid w:val="001E112C"/>
    <w:rsid w:val="001E2495"/>
    <w:rsid w:val="001E262B"/>
    <w:rsid w:val="001E3966"/>
    <w:rsid w:val="001E3EB2"/>
    <w:rsid w:val="001E408F"/>
    <w:rsid w:val="001E62D7"/>
    <w:rsid w:val="001E6DAB"/>
    <w:rsid w:val="001F0DAE"/>
    <w:rsid w:val="001F0EC9"/>
    <w:rsid w:val="001F1D1F"/>
    <w:rsid w:val="001F3571"/>
    <w:rsid w:val="001F3BA0"/>
    <w:rsid w:val="001F433F"/>
    <w:rsid w:val="001F463C"/>
    <w:rsid w:val="001F514F"/>
    <w:rsid w:val="001F62D9"/>
    <w:rsid w:val="001F70CA"/>
    <w:rsid w:val="002014F8"/>
    <w:rsid w:val="002033CE"/>
    <w:rsid w:val="00203E92"/>
    <w:rsid w:val="0020443A"/>
    <w:rsid w:val="00204D70"/>
    <w:rsid w:val="00205130"/>
    <w:rsid w:val="0020578E"/>
    <w:rsid w:val="002059C3"/>
    <w:rsid w:val="002068CC"/>
    <w:rsid w:val="0021067B"/>
    <w:rsid w:val="00211A8F"/>
    <w:rsid w:val="0021222B"/>
    <w:rsid w:val="002144EE"/>
    <w:rsid w:val="00215182"/>
    <w:rsid w:val="00216742"/>
    <w:rsid w:val="00216B79"/>
    <w:rsid w:val="002175BD"/>
    <w:rsid w:val="00217665"/>
    <w:rsid w:val="00217C9E"/>
    <w:rsid w:val="00217D18"/>
    <w:rsid w:val="002203C5"/>
    <w:rsid w:val="00220789"/>
    <w:rsid w:val="002218A5"/>
    <w:rsid w:val="00222D81"/>
    <w:rsid w:val="0022330A"/>
    <w:rsid w:val="0022394D"/>
    <w:rsid w:val="00224CEA"/>
    <w:rsid w:val="00224E74"/>
    <w:rsid w:val="00225553"/>
    <w:rsid w:val="0022684C"/>
    <w:rsid w:val="00226E9B"/>
    <w:rsid w:val="0022739C"/>
    <w:rsid w:val="00230453"/>
    <w:rsid w:val="0023084A"/>
    <w:rsid w:val="0023084F"/>
    <w:rsid w:val="00231FE3"/>
    <w:rsid w:val="002326AD"/>
    <w:rsid w:val="00232838"/>
    <w:rsid w:val="0023327D"/>
    <w:rsid w:val="00236173"/>
    <w:rsid w:val="0023619B"/>
    <w:rsid w:val="002367F6"/>
    <w:rsid w:val="002375E7"/>
    <w:rsid w:val="00237BB6"/>
    <w:rsid w:val="00237C37"/>
    <w:rsid w:val="0024059C"/>
    <w:rsid w:val="002416F8"/>
    <w:rsid w:val="00241DBB"/>
    <w:rsid w:val="00241FA6"/>
    <w:rsid w:val="002420A3"/>
    <w:rsid w:val="002428C5"/>
    <w:rsid w:val="00242C93"/>
    <w:rsid w:val="002438B6"/>
    <w:rsid w:val="002446E6"/>
    <w:rsid w:val="00245C00"/>
    <w:rsid w:val="00247083"/>
    <w:rsid w:val="0024763B"/>
    <w:rsid w:val="00247885"/>
    <w:rsid w:val="002501BE"/>
    <w:rsid w:val="002510DC"/>
    <w:rsid w:val="00251398"/>
    <w:rsid w:val="00251A7B"/>
    <w:rsid w:val="00251C24"/>
    <w:rsid w:val="0025290A"/>
    <w:rsid w:val="00252E01"/>
    <w:rsid w:val="00252E67"/>
    <w:rsid w:val="00252EC0"/>
    <w:rsid w:val="00253305"/>
    <w:rsid w:val="002537D6"/>
    <w:rsid w:val="0025468A"/>
    <w:rsid w:val="002551DF"/>
    <w:rsid w:val="00255806"/>
    <w:rsid w:val="00256344"/>
    <w:rsid w:val="00257183"/>
    <w:rsid w:val="00257DB5"/>
    <w:rsid w:val="0026053A"/>
    <w:rsid w:val="00261BAE"/>
    <w:rsid w:val="00263068"/>
    <w:rsid w:val="00264125"/>
    <w:rsid w:val="0026459D"/>
    <w:rsid w:val="0026485F"/>
    <w:rsid w:val="00265B78"/>
    <w:rsid w:val="00266241"/>
    <w:rsid w:val="0026690F"/>
    <w:rsid w:val="002678B4"/>
    <w:rsid w:val="00267B04"/>
    <w:rsid w:val="00267C0D"/>
    <w:rsid w:val="00267FDB"/>
    <w:rsid w:val="00270ED4"/>
    <w:rsid w:val="00270F83"/>
    <w:rsid w:val="00271107"/>
    <w:rsid w:val="0027122A"/>
    <w:rsid w:val="002716D4"/>
    <w:rsid w:val="002718C8"/>
    <w:rsid w:val="00271A7B"/>
    <w:rsid w:val="00271D30"/>
    <w:rsid w:val="002720F4"/>
    <w:rsid w:val="00273205"/>
    <w:rsid w:val="00274850"/>
    <w:rsid w:val="00274A33"/>
    <w:rsid w:val="00274E7F"/>
    <w:rsid w:val="00275FDC"/>
    <w:rsid w:val="00276217"/>
    <w:rsid w:val="00276C96"/>
    <w:rsid w:val="00277057"/>
    <w:rsid w:val="00280DEA"/>
    <w:rsid w:val="00280ECF"/>
    <w:rsid w:val="00281342"/>
    <w:rsid w:val="002814A0"/>
    <w:rsid w:val="00283282"/>
    <w:rsid w:val="002845BA"/>
    <w:rsid w:val="002858D6"/>
    <w:rsid w:val="00285DED"/>
    <w:rsid w:val="002860B7"/>
    <w:rsid w:val="00286A84"/>
    <w:rsid w:val="00286B6E"/>
    <w:rsid w:val="00287513"/>
    <w:rsid w:val="00287822"/>
    <w:rsid w:val="00290123"/>
    <w:rsid w:val="00290626"/>
    <w:rsid w:val="002908B4"/>
    <w:rsid w:val="00290920"/>
    <w:rsid w:val="002914AD"/>
    <w:rsid w:val="0029187F"/>
    <w:rsid w:val="00292A04"/>
    <w:rsid w:val="002936C7"/>
    <w:rsid w:val="00293D71"/>
    <w:rsid w:val="002943A3"/>
    <w:rsid w:val="00294E77"/>
    <w:rsid w:val="0029557B"/>
    <w:rsid w:val="00295FFA"/>
    <w:rsid w:val="00296822"/>
    <w:rsid w:val="0029699F"/>
    <w:rsid w:val="002A050D"/>
    <w:rsid w:val="002A0DF1"/>
    <w:rsid w:val="002A1484"/>
    <w:rsid w:val="002A27B1"/>
    <w:rsid w:val="002A29EC"/>
    <w:rsid w:val="002A3253"/>
    <w:rsid w:val="002A5192"/>
    <w:rsid w:val="002A559A"/>
    <w:rsid w:val="002A56EE"/>
    <w:rsid w:val="002A5903"/>
    <w:rsid w:val="002A5961"/>
    <w:rsid w:val="002A5B09"/>
    <w:rsid w:val="002A79A6"/>
    <w:rsid w:val="002A7DD0"/>
    <w:rsid w:val="002B0085"/>
    <w:rsid w:val="002B12BE"/>
    <w:rsid w:val="002B1D16"/>
    <w:rsid w:val="002B2223"/>
    <w:rsid w:val="002B2D56"/>
    <w:rsid w:val="002B2DCE"/>
    <w:rsid w:val="002B492E"/>
    <w:rsid w:val="002B4C0A"/>
    <w:rsid w:val="002B5CE2"/>
    <w:rsid w:val="002B655C"/>
    <w:rsid w:val="002B6A5A"/>
    <w:rsid w:val="002B73AB"/>
    <w:rsid w:val="002B7696"/>
    <w:rsid w:val="002B7BB4"/>
    <w:rsid w:val="002C0B10"/>
    <w:rsid w:val="002C0D2F"/>
    <w:rsid w:val="002C0E9C"/>
    <w:rsid w:val="002C12D3"/>
    <w:rsid w:val="002C1858"/>
    <w:rsid w:val="002C260D"/>
    <w:rsid w:val="002C268E"/>
    <w:rsid w:val="002C38F6"/>
    <w:rsid w:val="002C3ED5"/>
    <w:rsid w:val="002C4001"/>
    <w:rsid w:val="002C42DF"/>
    <w:rsid w:val="002C490B"/>
    <w:rsid w:val="002C4936"/>
    <w:rsid w:val="002C500B"/>
    <w:rsid w:val="002C562E"/>
    <w:rsid w:val="002C5B4F"/>
    <w:rsid w:val="002C5BC9"/>
    <w:rsid w:val="002C6856"/>
    <w:rsid w:val="002C6B67"/>
    <w:rsid w:val="002C751D"/>
    <w:rsid w:val="002C799A"/>
    <w:rsid w:val="002D06C0"/>
    <w:rsid w:val="002D0DF0"/>
    <w:rsid w:val="002D1610"/>
    <w:rsid w:val="002D23C4"/>
    <w:rsid w:val="002D24A2"/>
    <w:rsid w:val="002D2AEE"/>
    <w:rsid w:val="002D2E6A"/>
    <w:rsid w:val="002D403B"/>
    <w:rsid w:val="002D4277"/>
    <w:rsid w:val="002D42CD"/>
    <w:rsid w:val="002D43D9"/>
    <w:rsid w:val="002D4A31"/>
    <w:rsid w:val="002D63C3"/>
    <w:rsid w:val="002D6ECB"/>
    <w:rsid w:val="002D7B2D"/>
    <w:rsid w:val="002E07F4"/>
    <w:rsid w:val="002E08CC"/>
    <w:rsid w:val="002E114A"/>
    <w:rsid w:val="002E176E"/>
    <w:rsid w:val="002E19AD"/>
    <w:rsid w:val="002E3F92"/>
    <w:rsid w:val="002E4C44"/>
    <w:rsid w:val="002E4E38"/>
    <w:rsid w:val="002E5BE6"/>
    <w:rsid w:val="002E6D7A"/>
    <w:rsid w:val="002E73BE"/>
    <w:rsid w:val="002E7659"/>
    <w:rsid w:val="002E787D"/>
    <w:rsid w:val="002E79BD"/>
    <w:rsid w:val="002F0BDA"/>
    <w:rsid w:val="002F0D85"/>
    <w:rsid w:val="002F155E"/>
    <w:rsid w:val="002F1845"/>
    <w:rsid w:val="002F18DE"/>
    <w:rsid w:val="002F22A8"/>
    <w:rsid w:val="002F27EC"/>
    <w:rsid w:val="002F28B6"/>
    <w:rsid w:val="002F2FE0"/>
    <w:rsid w:val="002F32A9"/>
    <w:rsid w:val="002F394A"/>
    <w:rsid w:val="002F41A9"/>
    <w:rsid w:val="002F469B"/>
    <w:rsid w:val="002F4BC9"/>
    <w:rsid w:val="002F4CDB"/>
    <w:rsid w:val="002F4E8A"/>
    <w:rsid w:val="002F5A27"/>
    <w:rsid w:val="002F6EA4"/>
    <w:rsid w:val="002F6EE2"/>
    <w:rsid w:val="002F76FC"/>
    <w:rsid w:val="002F7C95"/>
    <w:rsid w:val="0030038D"/>
    <w:rsid w:val="003004FD"/>
    <w:rsid w:val="003016A9"/>
    <w:rsid w:val="00301B5A"/>
    <w:rsid w:val="00302A26"/>
    <w:rsid w:val="00302D2E"/>
    <w:rsid w:val="0030324E"/>
    <w:rsid w:val="003038E4"/>
    <w:rsid w:val="00306698"/>
    <w:rsid w:val="003074BC"/>
    <w:rsid w:val="00310A46"/>
    <w:rsid w:val="00310ADF"/>
    <w:rsid w:val="003116A7"/>
    <w:rsid w:val="00312DD7"/>
    <w:rsid w:val="003135AF"/>
    <w:rsid w:val="003145A0"/>
    <w:rsid w:val="003147DF"/>
    <w:rsid w:val="00315687"/>
    <w:rsid w:val="00315F98"/>
    <w:rsid w:val="003165AF"/>
    <w:rsid w:val="00316707"/>
    <w:rsid w:val="003203DD"/>
    <w:rsid w:val="00320A92"/>
    <w:rsid w:val="003221D5"/>
    <w:rsid w:val="00322B0F"/>
    <w:rsid w:val="00322BBD"/>
    <w:rsid w:val="003232AF"/>
    <w:rsid w:val="00323493"/>
    <w:rsid w:val="003250F7"/>
    <w:rsid w:val="0032517F"/>
    <w:rsid w:val="00325EBF"/>
    <w:rsid w:val="0032669A"/>
    <w:rsid w:val="00326D6C"/>
    <w:rsid w:val="003270AD"/>
    <w:rsid w:val="003277A2"/>
    <w:rsid w:val="00331ABF"/>
    <w:rsid w:val="00331C88"/>
    <w:rsid w:val="00331D03"/>
    <w:rsid w:val="00331DE0"/>
    <w:rsid w:val="0033228F"/>
    <w:rsid w:val="00332971"/>
    <w:rsid w:val="003329D4"/>
    <w:rsid w:val="00334D33"/>
    <w:rsid w:val="003355FB"/>
    <w:rsid w:val="00337811"/>
    <w:rsid w:val="00340718"/>
    <w:rsid w:val="00340BDE"/>
    <w:rsid w:val="00340EB3"/>
    <w:rsid w:val="00342B07"/>
    <w:rsid w:val="00342B74"/>
    <w:rsid w:val="0034378A"/>
    <w:rsid w:val="00343C92"/>
    <w:rsid w:val="003442D8"/>
    <w:rsid w:val="00345400"/>
    <w:rsid w:val="003456F4"/>
    <w:rsid w:val="003458F5"/>
    <w:rsid w:val="003467BA"/>
    <w:rsid w:val="00346A1F"/>
    <w:rsid w:val="00346D7B"/>
    <w:rsid w:val="003472D4"/>
    <w:rsid w:val="00350F34"/>
    <w:rsid w:val="00351954"/>
    <w:rsid w:val="00352E79"/>
    <w:rsid w:val="00353DFD"/>
    <w:rsid w:val="00354219"/>
    <w:rsid w:val="0035595D"/>
    <w:rsid w:val="00356146"/>
    <w:rsid w:val="00360BC2"/>
    <w:rsid w:val="00360D61"/>
    <w:rsid w:val="00361DFF"/>
    <w:rsid w:val="00362874"/>
    <w:rsid w:val="00364519"/>
    <w:rsid w:val="0036459E"/>
    <w:rsid w:val="003658F1"/>
    <w:rsid w:val="00366543"/>
    <w:rsid w:val="00366AF0"/>
    <w:rsid w:val="00366CFB"/>
    <w:rsid w:val="003700BC"/>
    <w:rsid w:val="00370B36"/>
    <w:rsid w:val="00370DE4"/>
    <w:rsid w:val="00371E73"/>
    <w:rsid w:val="00372622"/>
    <w:rsid w:val="00373783"/>
    <w:rsid w:val="0037537D"/>
    <w:rsid w:val="0037574C"/>
    <w:rsid w:val="0037588A"/>
    <w:rsid w:val="00375E69"/>
    <w:rsid w:val="00375E6C"/>
    <w:rsid w:val="003767FF"/>
    <w:rsid w:val="00377045"/>
    <w:rsid w:val="00377D45"/>
    <w:rsid w:val="0038100A"/>
    <w:rsid w:val="00381836"/>
    <w:rsid w:val="0038231D"/>
    <w:rsid w:val="00382D94"/>
    <w:rsid w:val="00383436"/>
    <w:rsid w:val="0038351F"/>
    <w:rsid w:val="00383AB4"/>
    <w:rsid w:val="003842D3"/>
    <w:rsid w:val="003843EF"/>
    <w:rsid w:val="003847F8"/>
    <w:rsid w:val="0038697E"/>
    <w:rsid w:val="00386B3D"/>
    <w:rsid w:val="003878B7"/>
    <w:rsid w:val="003900C5"/>
    <w:rsid w:val="003904CD"/>
    <w:rsid w:val="00391339"/>
    <w:rsid w:val="00391533"/>
    <w:rsid w:val="00391C46"/>
    <w:rsid w:val="0039213C"/>
    <w:rsid w:val="003921E8"/>
    <w:rsid w:val="003927FE"/>
    <w:rsid w:val="00392C43"/>
    <w:rsid w:val="00394157"/>
    <w:rsid w:val="00394D7E"/>
    <w:rsid w:val="003952DA"/>
    <w:rsid w:val="003954A1"/>
    <w:rsid w:val="003958D4"/>
    <w:rsid w:val="003964F2"/>
    <w:rsid w:val="00396A9B"/>
    <w:rsid w:val="00397403"/>
    <w:rsid w:val="003A0216"/>
    <w:rsid w:val="003A0961"/>
    <w:rsid w:val="003A0AF2"/>
    <w:rsid w:val="003A0D7E"/>
    <w:rsid w:val="003A1898"/>
    <w:rsid w:val="003A2DD3"/>
    <w:rsid w:val="003A39B3"/>
    <w:rsid w:val="003A3C81"/>
    <w:rsid w:val="003A407D"/>
    <w:rsid w:val="003A4398"/>
    <w:rsid w:val="003A48F2"/>
    <w:rsid w:val="003A57CB"/>
    <w:rsid w:val="003A6112"/>
    <w:rsid w:val="003A6FB1"/>
    <w:rsid w:val="003B047C"/>
    <w:rsid w:val="003B16C8"/>
    <w:rsid w:val="003B1B44"/>
    <w:rsid w:val="003B2788"/>
    <w:rsid w:val="003B3170"/>
    <w:rsid w:val="003B3C36"/>
    <w:rsid w:val="003B50E4"/>
    <w:rsid w:val="003B520E"/>
    <w:rsid w:val="003B6003"/>
    <w:rsid w:val="003B62AD"/>
    <w:rsid w:val="003B7412"/>
    <w:rsid w:val="003B7AA0"/>
    <w:rsid w:val="003C0695"/>
    <w:rsid w:val="003C0D1C"/>
    <w:rsid w:val="003C1E74"/>
    <w:rsid w:val="003C26EF"/>
    <w:rsid w:val="003C2859"/>
    <w:rsid w:val="003C2FBA"/>
    <w:rsid w:val="003C3084"/>
    <w:rsid w:val="003C34C6"/>
    <w:rsid w:val="003C3D18"/>
    <w:rsid w:val="003C46CC"/>
    <w:rsid w:val="003C4A3C"/>
    <w:rsid w:val="003C4E74"/>
    <w:rsid w:val="003C5424"/>
    <w:rsid w:val="003C6272"/>
    <w:rsid w:val="003C66EF"/>
    <w:rsid w:val="003D03B7"/>
    <w:rsid w:val="003D0B7D"/>
    <w:rsid w:val="003D13D9"/>
    <w:rsid w:val="003D1402"/>
    <w:rsid w:val="003D1F2F"/>
    <w:rsid w:val="003D2490"/>
    <w:rsid w:val="003D2515"/>
    <w:rsid w:val="003D2D28"/>
    <w:rsid w:val="003D2E33"/>
    <w:rsid w:val="003D2F57"/>
    <w:rsid w:val="003D41B1"/>
    <w:rsid w:val="003D5291"/>
    <w:rsid w:val="003D5A7E"/>
    <w:rsid w:val="003D6B16"/>
    <w:rsid w:val="003D6D3D"/>
    <w:rsid w:val="003D703F"/>
    <w:rsid w:val="003E0051"/>
    <w:rsid w:val="003E05A0"/>
    <w:rsid w:val="003E1625"/>
    <w:rsid w:val="003E365E"/>
    <w:rsid w:val="003E38F3"/>
    <w:rsid w:val="003E3FE7"/>
    <w:rsid w:val="003E45EE"/>
    <w:rsid w:val="003E5535"/>
    <w:rsid w:val="003E69A0"/>
    <w:rsid w:val="003E6F5B"/>
    <w:rsid w:val="003E7098"/>
    <w:rsid w:val="003E7353"/>
    <w:rsid w:val="003E7A85"/>
    <w:rsid w:val="003F05FF"/>
    <w:rsid w:val="003F1093"/>
    <w:rsid w:val="003F1198"/>
    <w:rsid w:val="003F17FD"/>
    <w:rsid w:val="003F33A6"/>
    <w:rsid w:val="003F35DD"/>
    <w:rsid w:val="003F3BC7"/>
    <w:rsid w:val="003F4857"/>
    <w:rsid w:val="003F48E2"/>
    <w:rsid w:val="003F493D"/>
    <w:rsid w:val="003F5825"/>
    <w:rsid w:val="003F6ABF"/>
    <w:rsid w:val="003F7E37"/>
    <w:rsid w:val="00400B45"/>
    <w:rsid w:val="004017C6"/>
    <w:rsid w:val="00404401"/>
    <w:rsid w:val="004044CC"/>
    <w:rsid w:val="00404706"/>
    <w:rsid w:val="00404FDC"/>
    <w:rsid w:val="004051F5"/>
    <w:rsid w:val="00405CAB"/>
    <w:rsid w:val="0040676A"/>
    <w:rsid w:val="0040697B"/>
    <w:rsid w:val="00406EA7"/>
    <w:rsid w:val="00406F1C"/>
    <w:rsid w:val="004077DC"/>
    <w:rsid w:val="004114FF"/>
    <w:rsid w:val="0041267F"/>
    <w:rsid w:val="004127EB"/>
    <w:rsid w:val="00412AC6"/>
    <w:rsid w:val="00412AE6"/>
    <w:rsid w:val="00412EFE"/>
    <w:rsid w:val="00414715"/>
    <w:rsid w:val="00416228"/>
    <w:rsid w:val="0041634F"/>
    <w:rsid w:val="004168E1"/>
    <w:rsid w:val="004206F8"/>
    <w:rsid w:val="00421BFD"/>
    <w:rsid w:val="00422A60"/>
    <w:rsid w:val="00422FB2"/>
    <w:rsid w:val="00423739"/>
    <w:rsid w:val="00423B60"/>
    <w:rsid w:val="00424F19"/>
    <w:rsid w:val="00425D4E"/>
    <w:rsid w:val="004260B6"/>
    <w:rsid w:val="004261E0"/>
    <w:rsid w:val="00426B65"/>
    <w:rsid w:val="00426FCC"/>
    <w:rsid w:val="0043009E"/>
    <w:rsid w:val="0043020D"/>
    <w:rsid w:val="004313A3"/>
    <w:rsid w:val="0043206F"/>
    <w:rsid w:val="00432259"/>
    <w:rsid w:val="00433B8F"/>
    <w:rsid w:val="004340DC"/>
    <w:rsid w:val="00434552"/>
    <w:rsid w:val="00435BC9"/>
    <w:rsid w:val="004369E8"/>
    <w:rsid w:val="00437063"/>
    <w:rsid w:val="0044060C"/>
    <w:rsid w:val="00440FAA"/>
    <w:rsid w:val="00441842"/>
    <w:rsid w:val="00441FDC"/>
    <w:rsid w:val="0044272C"/>
    <w:rsid w:val="00442B91"/>
    <w:rsid w:val="00443646"/>
    <w:rsid w:val="004441E0"/>
    <w:rsid w:val="004443B6"/>
    <w:rsid w:val="004450B0"/>
    <w:rsid w:val="004471CA"/>
    <w:rsid w:val="00451AF7"/>
    <w:rsid w:val="00452D12"/>
    <w:rsid w:val="0045400A"/>
    <w:rsid w:val="00454235"/>
    <w:rsid w:val="004547E6"/>
    <w:rsid w:val="00456E23"/>
    <w:rsid w:val="004576ED"/>
    <w:rsid w:val="00460058"/>
    <w:rsid w:val="00460E49"/>
    <w:rsid w:val="0046231B"/>
    <w:rsid w:val="00462432"/>
    <w:rsid w:val="00462C0D"/>
    <w:rsid w:val="00462F0C"/>
    <w:rsid w:val="00465B27"/>
    <w:rsid w:val="00466C6A"/>
    <w:rsid w:val="00470D94"/>
    <w:rsid w:val="0047372A"/>
    <w:rsid w:val="00473A70"/>
    <w:rsid w:val="00473BAC"/>
    <w:rsid w:val="00473BE0"/>
    <w:rsid w:val="004742BA"/>
    <w:rsid w:val="004747D0"/>
    <w:rsid w:val="00474D9B"/>
    <w:rsid w:val="00474FDB"/>
    <w:rsid w:val="00475A54"/>
    <w:rsid w:val="004763B6"/>
    <w:rsid w:val="00476B5C"/>
    <w:rsid w:val="00476BA8"/>
    <w:rsid w:val="0047737F"/>
    <w:rsid w:val="00477A14"/>
    <w:rsid w:val="004801DD"/>
    <w:rsid w:val="0048113C"/>
    <w:rsid w:val="00482E76"/>
    <w:rsid w:val="00483E51"/>
    <w:rsid w:val="00483F27"/>
    <w:rsid w:val="00484D18"/>
    <w:rsid w:val="00484EF7"/>
    <w:rsid w:val="0048591E"/>
    <w:rsid w:val="00485A77"/>
    <w:rsid w:val="00486177"/>
    <w:rsid w:val="004864EE"/>
    <w:rsid w:val="0048655A"/>
    <w:rsid w:val="004867E2"/>
    <w:rsid w:val="00486B82"/>
    <w:rsid w:val="00487285"/>
    <w:rsid w:val="00487A61"/>
    <w:rsid w:val="00487DC0"/>
    <w:rsid w:val="0049050D"/>
    <w:rsid w:val="004918AC"/>
    <w:rsid w:val="004936F2"/>
    <w:rsid w:val="004938D4"/>
    <w:rsid w:val="004940F8"/>
    <w:rsid w:val="00494E83"/>
    <w:rsid w:val="004963D2"/>
    <w:rsid w:val="00496419"/>
    <w:rsid w:val="00496BF3"/>
    <w:rsid w:val="0049721A"/>
    <w:rsid w:val="00497338"/>
    <w:rsid w:val="00497B23"/>
    <w:rsid w:val="004A0419"/>
    <w:rsid w:val="004A5716"/>
    <w:rsid w:val="004A58AF"/>
    <w:rsid w:val="004A595E"/>
    <w:rsid w:val="004A64A8"/>
    <w:rsid w:val="004A65E0"/>
    <w:rsid w:val="004A78EF"/>
    <w:rsid w:val="004B00F8"/>
    <w:rsid w:val="004B05E8"/>
    <w:rsid w:val="004B0ACD"/>
    <w:rsid w:val="004B2A69"/>
    <w:rsid w:val="004B35BD"/>
    <w:rsid w:val="004B53F2"/>
    <w:rsid w:val="004B5C7C"/>
    <w:rsid w:val="004B68AA"/>
    <w:rsid w:val="004B696F"/>
    <w:rsid w:val="004B6EA4"/>
    <w:rsid w:val="004B6FAD"/>
    <w:rsid w:val="004B6FCF"/>
    <w:rsid w:val="004B7036"/>
    <w:rsid w:val="004C05CB"/>
    <w:rsid w:val="004C0970"/>
    <w:rsid w:val="004C14C8"/>
    <w:rsid w:val="004C216C"/>
    <w:rsid w:val="004C275A"/>
    <w:rsid w:val="004C2861"/>
    <w:rsid w:val="004C2D7A"/>
    <w:rsid w:val="004C4DA6"/>
    <w:rsid w:val="004C5617"/>
    <w:rsid w:val="004C59D3"/>
    <w:rsid w:val="004C6704"/>
    <w:rsid w:val="004C681D"/>
    <w:rsid w:val="004C6B2F"/>
    <w:rsid w:val="004D0FB4"/>
    <w:rsid w:val="004D1A8E"/>
    <w:rsid w:val="004D2520"/>
    <w:rsid w:val="004D3167"/>
    <w:rsid w:val="004D3AE6"/>
    <w:rsid w:val="004D3B39"/>
    <w:rsid w:val="004D49D5"/>
    <w:rsid w:val="004D4C7D"/>
    <w:rsid w:val="004D510E"/>
    <w:rsid w:val="004D55E7"/>
    <w:rsid w:val="004D6EF4"/>
    <w:rsid w:val="004D73EB"/>
    <w:rsid w:val="004E01CD"/>
    <w:rsid w:val="004E213D"/>
    <w:rsid w:val="004E33CE"/>
    <w:rsid w:val="004E4343"/>
    <w:rsid w:val="004E4FD1"/>
    <w:rsid w:val="004E563D"/>
    <w:rsid w:val="004E5B9D"/>
    <w:rsid w:val="004E67D2"/>
    <w:rsid w:val="004E7ACD"/>
    <w:rsid w:val="004F0845"/>
    <w:rsid w:val="004F0C38"/>
    <w:rsid w:val="004F1352"/>
    <w:rsid w:val="004F4818"/>
    <w:rsid w:val="004F4D17"/>
    <w:rsid w:val="004F4ED7"/>
    <w:rsid w:val="004F5660"/>
    <w:rsid w:val="004F6664"/>
    <w:rsid w:val="004F688C"/>
    <w:rsid w:val="004F68B1"/>
    <w:rsid w:val="004F70F0"/>
    <w:rsid w:val="004F717B"/>
    <w:rsid w:val="004F7C2B"/>
    <w:rsid w:val="0050084B"/>
    <w:rsid w:val="00502B25"/>
    <w:rsid w:val="00503124"/>
    <w:rsid w:val="00503E64"/>
    <w:rsid w:val="00504724"/>
    <w:rsid w:val="00504D8E"/>
    <w:rsid w:val="00505054"/>
    <w:rsid w:val="00505894"/>
    <w:rsid w:val="00505F1C"/>
    <w:rsid w:val="00505F67"/>
    <w:rsid w:val="00507925"/>
    <w:rsid w:val="00507CD1"/>
    <w:rsid w:val="00510609"/>
    <w:rsid w:val="0051105C"/>
    <w:rsid w:val="0051168B"/>
    <w:rsid w:val="005116F2"/>
    <w:rsid w:val="00511A36"/>
    <w:rsid w:val="0051226C"/>
    <w:rsid w:val="00512DCB"/>
    <w:rsid w:val="00514106"/>
    <w:rsid w:val="00514393"/>
    <w:rsid w:val="0051594B"/>
    <w:rsid w:val="00515CEB"/>
    <w:rsid w:val="005161D4"/>
    <w:rsid w:val="00516784"/>
    <w:rsid w:val="00516C7E"/>
    <w:rsid w:val="005235DD"/>
    <w:rsid w:val="00523942"/>
    <w:rsid w:val="00523B6C"/>
    <w:rsid w:val="005243DD"/>
    <w:rsid w:val="005249CB"/>
    <w:rsid w:val="00524C82"/>
    <w:rsid w:val="0052510B"/>
    <w:rsid w:val="00525C22"/>
    <w:rsid w:val="00525D96"/>
    <w:rsid w:val="00526987"/>
    <w:rsid w:val="00527872"/>
    <w:rsid w:val="00527F58"/>
    <w:rsid w:val="00532BB4"/>
    <w:rsid w:val="00532C1A"/>
    <w:rsid w:val="00532E57"/>
    <w:rsid w:val="00533ABA"/>
    <w:rsid w:val="00534158"/>
    <w:rsid w:val="0053461B"/>
    <w:rsid w:val="00534A90"/>
    <w:rsid w:val="005359F7"/>
    <w:rsid w:val="00535EC7"/>
    <w:rsid w:val="0053689A"/>
    <w:rsid w:val="00536D5E"/>
    <w:rsid w:val="005370C9"/>
    <w:rsid w:val="005370FC"/>
    <w:rsid w:val="00537BB0"/>
    <w:rsid w:val="0054084B"/>
    <w:rsid w:val="00540A5F"/>
    <w:rsid w:val="00540B0D"/>
    <w:rsid w:val="005410B4"/>
    <w:rsid w:val="00542159"/>
    <w:rsid w:val="00542308"/>
    <w:rsid w:val="00542B99"/>
    <w:rsid w:val="00543202"/>
    <w:rsid w:val="005432CD"/>
    <w:rsid w:val="005444C2"/>
    <w:rsid w:val="00544E61"/>
    <w:rsid w:val="00545969"/>
    <w:rsid w:val="005460B8"/>
    <w:rsid w:val="00546900"/>
    <w:rsid w:val="00547FA8"/>
    <w:rsid w:val="00550F68"/>
    <w:rsid w:val="0055114F"/>
    <w:rsid w:val="0055158C"/>
    <w:rsid w:val="00552732"/>
    <w:rsid w:val="00552E63"/>
    <w:rsid w:val="005562E6"/>
    <w:rsid w:val="00557722"/>
    <w:rsid w:val="005578AF"/>
    <w:rsid w:val="00560BF9"/>
    <w:rsid w:val="0056104E"/>
    <w:rsid w:val="005631A3"/>
    <w:rsid w:val="005636CB"/>
    <w:rsid w:val="00563DC5"/>
    <w:rsid w:val="00564B92"/>
    <w:rsid w:val="00565D2B"/>
    <w:rsid w:val="00565D32"/>
    <w:rsid w:val="00566099"/>
    <w:rsid w:val="005663F9"/>
    <w:rsid w:val="00566664"/>
    <w:rsid w:val="00566BA3"/>
    <w:rsid w:val="00567AB6"/>
    <w:rsid w:val="00567F69"/>
    <w:rsid w:val="00571497"/>
    <w:rsid w:val="00572FB2"/>
    <w:rsid w:val="00573669"/>
    <w:rsid w:val="00573ED0"/>
    <w:rsid w:val="00574253"/>
    <w:rsid w:val="005746CB"/>
    <w:rsid w:val="005750E9"/>
    <w:rsid w:val="00575DCD"/>
    <w:rsid w:val="00576499"/>
    <w:rsid w:val="0057754C"/>
    <w:rsid w:val="0058023A"/>
    <w:rsid w:val="005803B6"/>
    <w:rsid w:val="0058166E"/>
    <w:rsid w:val="005817FD"/>
    <w:rsid w:val="00581D37"/>
    <w:rsid w:val="00582067"/>
    <w:rsid w:val="00582F2A"/>
    <w:rsid w:val="005835C0"/>
    <w:rsid w:val="00583D8C"/>
    <w:rsid w:val="00584522"/>
    <w:rsid w:val="00585383"/>
    <w:rsid w:val="005857C6"/>
    <w:rsid w:val="00587ABA"/>
    <w:rsid w:val="00592536"/>
    <w:rsid w:val="00592999"/>
    <w:rsid w:val="005946DC"/>
    <w:rsid w:val="00595A75"/>
    <w:rsid w:val="00596E7A"/>
    <w:rsid w:val="00596F74"/>
    <w:rsid w:val="0059727A"/>
    <w:rsid w:val="005975EF"/>
    <w:rsid w:val="0059784C"/>
    <w:rsid w:val="005A1304"/>
    <w:rsid w:val="005A173E"/>
    <w:rsid w:val="005A2429"/>
    <w:rsid w:val="005A2E9C"/>
    <w:rsid w:val="005A2FA0"/>
    <w:rsid w:val="005A2FC7"/>
    <w:rsid w:val="005A3A66"/>
    <w:rsid w:val="005A4680"/>
    <w:rsid w:val="005A491B"/>
    <w:rsid w:val="005A6D1D"/>
    <w:rsid w:val="005A76A2"/>
    <w:rsid w:val="005A78C6"/>
    <w:rsid w:val="005A7BCB"/>
    <w:rsid w:val="005B0084"/>
    <w:rsid w:val="005B12D3"/>
    <w:rsid w:val="005B2232"/>
    <w:rsid w:val="005B2A22"/>
    <w:rsid w:val="005B3586"/>
    <w:rsid w:val="005B3DA1"/>
    <w:rsid w:val="005B4546"/>
    <w:rsid w:val="005B492C"/>
    <w:rsid w:val="005B5C57"/>
    <w:rsid w:val="005B7409"/>
    <w:rsid w:val="005C0958"/>
    <w:rsid w:val="005C0FB6"/>
    <w:rsid w:val="005C3372"/>
    <w:rsid w:val="005C3A13"/>
    <w:rsid w:val="005C45CD"/>
    <w:rsid w:val="005C47F9"/>
    <w:rsid w:val="005C504F"/>
    <w:rsid w:val="005C5B87"/>
    <w:rsid w:val="005C5F18"/>
    <w:rsid w:val="005C66BB"/>
    <w:rsid w:val="005C7081"/>
    <w:rsid w:val="005C7B22"/>
    <w:rsid w:val="005D2A8E"/>
    <w:rsid w:val="005D34CB"/>
    <w:rsid w:val="005D4604"/>
    <w:rsid w:val="005D588F"/>
    <w:rsid w:val="005D6399"/>
    <w:rsid w:val="005D6767"/>
    <w:rsid w:val="005D79D9"/>
    <w:rsid w:val="005D7A96"/>
    <w:rsid w:val="005E0B32"/>
    <w:rsid w:val="005E1A99"/>
    <w:rsid w:val="005E216D"/>
    <w:rsid w:val="005E2A76"/>
    <w:rsid w:val="005E33B8"/>
    <w:rsid w:val="005E46A0"/>
    <w:rsid w:val="005E499A"/>
    <w:rsid w:val="005E4DB5"/>
    <w:rsid w:val="005E5192"/>
    <w:rsid w:val="005E5A08"/>
    <w:rsid w:val="005E6EC4"/>
    <w:rsid w:val="005F079E"/>
    <w:rsid w:val="005F0D1B"/>
    <w:rsid w:val="005F12B6"/>
    <w:rsid w:val="005F13E8"/>
    <w:rsid w:val="005F3191"/>
    <w:rsid w:val="005F3D68"/>
    <w:rsid w:val="005F4B1A"/>
    <w:rsid w:val="005F7B74"/>
    <w:rsid w:val="00600E0F"/>
    <w:rsid w:val="00601606"/>
    <w:rsid w:val="006017E8"/>
    <w:rsid w:val="0060241B"/>
    <w:rsid w:val="00603EC6"/>
    <w:rsid w:val="00604060"/>
    <w:rsid w:val="006057D3"/>
    <w:rsid w:val="00606171"/>
    <w:rsid w:val="006066DA"/>
    <w:rsid w:val="0060733B"/>
    <w:rsid w:val="00607BD9"/>
    <w:rsid w:val="00611474"/>
    <w:rsid w:val="00611BFB"/>
    <w:rsid w:val="00612C76"/>
    <w:rsid w:val="00615261"/>
    <w:rsid w:val="00615311"/>
    <w:rsid w:val="00615E64"/>
    <w:rsid w:val="00616986"/>
    <w:rsid w:val="00617451"/>
    <w:rsid w:val="00617FB6"/>
    <w:rsid w:val="006201E0"/>
    <w:rsid w:val="00620391"/>
    <w:rsid w:val="00621D5F"/>
    <w:rsid w:val="00622E8E"/>
    <w:rsid w:val="006239AF"/>
    <w:rsid w:val="006248A3"/>
    <w:rsid w:val="00625636"/>
    <w:rsid w:val="00625A66"/>
    <w:rsid w:val="00625FCB"/>
    <w:rsid w:val="00626A80"/>
    <w:rsid w:val="006272A3"/>
    <w:rsid w:val="006300DA"/>
    <w:rsid w:val="006303BD"/>
    <w:rsid w:val="00630B99"/>
    <w:rsid w:val="00632A5D"/>
    <w:rsid w:val="00632DEB"/>
    <w:rsid w:val="0063357C"/>
    <w:rsid w:val="00633912"/>
    <w:rsid w:val="00635260"/>
    <w:rsid w:val="00635CEA"/>
    <w:rsid w:val="00635DF1"/>
    <w:rsid w:val="006366CF"/>
    <w:rsid w:val="00636AFE"/>
    <w:rsid w:val="00640C8B"/>
    <w:rsid w:val="0064186C"/>
    <w:rsid w:val="0064281C"/>
    <w:rsid w:val="00642E58"/>
    <w:rsid w:val="00643712"/>
    <w:rsid w:val="00643D0B"/>
    <w:rsid w:val="00643EB8"/>
    <w:rsid w:val="00645B07"/>
    <w:rsid w:val="00645E56"/>
    <w:rsid w:val="00646BBB"/>
    <w:rsid w:val="00646D2B"/>
    <w:rsid w:val="00647047"/>
    <w:rsid w:val="006500AF"/>
    <w:rsid w:val="006505F9"/>
    <w:rsid w:val="006507D4"/>
    <w:rsid w:val="00650CE6"/>
    <w:rsid w:val="00651867"/>
    <w:rsid w:val="00652228"/>
    <w:rsid w:val="0065262B"/>
    <w:rsid w:val="00652B9D"/>
    <w:rsid w:val="0065389E"/>
    <w:rsid w:val="00654215"/>
    <w:rsid w:val="006543B4"/>
    <w:rsid w:val="006544A3"/>
    <w:rsid w:val="00654975"/>
    <w:rsid w:val="00655438"/>
    <w:rsid w:val="00655544"/>
    <w:rsid w:val="00657258"/>
    <w:rsid w:val="00660359"/>
    <w:rsid w:val="006608C0"/>
    <w:rsid w:val="006613B8"/>
    <w:rsid w:val="00661D88"/>
    <w:rsid w:val="00662064"/>
    <w:rsid w:val="0066265D"/>
    <w:rsid w:val="006627E9"/>
    <w:rsid w:val="006628B3"/>
    <w:rsid w:val="006628E9"/>
    <w:rsid w:val="00662DD1"/>
    <w:rsid w:val="0066472A"/>
    <w:rsid w:val="006657F8"/>
    <w:rsid w:val="00665EAD"/>
    <w:rsid w:val="00665F05"/>
    <w:rsid w:val="00666A0E"/>
    <w:rsid w:val="00666E34"/>
    <w:rsid w:val="0066793A"/>
    <w:rsid w:val="0067020E"/>
    <w:rsid w:val="006714DB"/>
    <w:rsid w:val="00671B57"/>
    <w:rsid w:val="00671D55"/>
    <w:rsid w:val="006725C6"/>
    <w:rsid w:val="00672C0C"/>
    <w:rsid w:val="006737E8"/>
    <w:rsid w:val="0067383A"/>
    <w:rsid w:val="0067389B"/>
    <w:rsid w:val="006762D3"/>
    <w:rsid w:val="00676C7B"/>
    <w:rsid w:val="00676DFA"/>
    <w:rsid w:val="00677073"/>
    <w:rsid w:val="006773F3"/>
    <w:rsid w:val="00680140"/>
    <w:rsid w:val="006812E0"/>
    <w:rsid w:val="00681BA6"/>
    <w:rsid w:val="006825A9"/>
    <w:rsid w:val="00683166"/>
    <w:rsid w:val="00685F9D"/>
    <w:rsid w:val="00687D2F"/>
    <w:rsid w:val="006905F2"/>
    <w:rsid w:val="006906B4"/>
    <w:rsid w:val="006909D1"/>
    <w:rsid w:val="00690E3A"/>
    <w:rsid w:val="00691348"/>
    <w:rsid w:val="00691FE7"/>
    <w:rsid w:val="0069289E"/>
    <w:rsid w:val="00692DB9"/>
    <w:rsid w:val="00693FFA"/>
    <w:rsid w:val="00694AD6"/>
    <w:rsid w:val="00695030"/>
    <w:rsid w:val="00695F7D"/>
    <w:rsid w:val="00696CB6"/>
    <w:rsid w:val="006A017F"/>
    <w:rsid w:val="006A0E8A"/>
    <w:rsid w:val="006A0EFA"/>
    <w:rsid w:val="006A2E94"/>
    <w:rsid w:val="006A2F31"/>
    <w:rsid w:val="006A49EC"/>
    <w:rsid w:val="006A4DBF"/>
    <w:rsid w:val="006A4F02"/>
    <w:rsid w:val="006A6037"/>
    <w:rsid w:val="006A616A"/>
    <w:rsid w:val="006A76B1"/>
    <w:rsid w:val="006A7847"/>
    <w:rsid w:val="006A7A67"/>
    <w:rsid w:val="006B0DD1"/>
    <w:rsid w:val="006B1419"/>
    <w:rsid w:val="006B2003"/>
    <w:rsid w:val="006B210C"/>
    <w:rsid w:val="006B2719"/>
    <w:rsid w:val="006B30FE"/>
    <w:rsid w:val="006B44D3"/>
    <w:rsid w:val="006B5195"/>
    <w:rsid w:val="006B5AF8"/>
    <w:rsid w:val="006B6431"/>
    <w:rsid w:val="006B7187"/>
    <w:rsid w:val="006B74BA"/>
    <w:rsid w:val="006B7BCE"/>
    <w:rsid w:val="006C06AF"/>
    <w:rsid w:val="006C16EA"/>
    <w:rsid w:val="006C2595"/>
    <w:rsid w:val="006C34D5"/>
    <w:rsid w:val="006C431E"/>
    <w:rsid w:val="006C506A"/>
    <w:rsid w:val="006C5C44"/>
    <w:rsid w:val="006C5EE6"/>
    <w:rsid w:val="006D0D3F"/>
    <w:rsid w:val="006D12D6"/>
    <w:rsid w:val="006D141D"/>
    <w:rsid w:val="006D19A0"/>
    <w:rsid w:val="006D1E56"/>
    <w:rsid w:val="006D2202"/>
    <w:rsid w:val="006D2DBF"/>
    <w:rsid w:val="006D5077"/>
    <w:rsid w:val="006D63D0"/>
    <w:rsid w:val="006D7107"/>
    <w:rsid w:val="006D7852"/>
    <w:rsid w:val="006E043C"/>
    <w:rsid w:val="006E0E81"/>
    <w:rsid w:val="006E1B54"/>
    <w:rsid w:val="006E25A4"/>
    <w:rsid w:val="006E293B"/>
    <w:rsid w:val="006E459C"/>
    <w:rsid w:val="006E4736"/>
    <w:rsid w:val="006E52A5"/>
    <w:rsid w:val="006E5AE0"/>
    <w:rsid w:val="006E5C11"/>
    <w:rsid w:val="006E6CF4"/>
    <w:rsid w:val="006F15E4"/>
    <w:rsid w:val="006F2E40"/>
    <w:rsid w:val="006F3F0C"/>
    <w:rsid w:val="006F4C66"/>
    <w:rsid w:val="006F58C8"/>
    <w:rsid w:val="006F62BD"/>
    <w:rsid w:val="006F6B4E"/>
    <w:rsid w:val="006F7A67"/>
    <w:rsid w:val="006F7AD3"/>
    <w:rsid w:val="00701892"/>
    <w:rsid w:val="007023CC"/>
    <w:rsid w:val="007026CB"/>
    <w:rsid w:val="00702719"/>
    <w:rsid w:val="007033B5"/>
    <w:rsid w:val="007041F5"/>
    <w:rsid w:val="00705C88"/>
    <w:rsid w:val="00706779"/>
    <w:rsid w:val="0070742E"/>
    <w:rsid w:val="00707BAA"/>
    <w:rsid w:val="00707C10"/>
    <w:rsid w:val="007100FF"/>
    <w:rsid w:val="0071011E"/>
    <w:rsid w:val="007102C7"/>
    <w:rsid w:val="007114E5"/>
    <w:rsid w:val="0071179D"/>
    <w:rsid w:val="00712490"/>
    <w:rsid w:val="00712876"/>
    <w:rsid w:val="007136AD"/>
    <w:rsid w:val="00713703"/>
    <w:rsid w:val="00713A78"/>
    <w:rsid w:val="00713DB2"/>
    <w:rsid w:val="00715110"/>
    <w:rsid w:val="007153B6"/>
    <w:rsid w:val="00715FDA"/>
    <w:rsid w:val="0071763D"/>
    <w:rsid w:val="00717D6D"/>
    <w:rsid w:val="007214C8"/>
    <w:rsid w:val="00725183"/>
    <w:rsid w:val="0072528C"/>
    <w:rsid w:val="00726349"/>
    <w:rsid w:val="007263A5"/>
    <w:rsid w:val="00726451"/>
    <w:rsid w:val="00726E49"/>
    <w:rsid w:val="00727297"/>
    <w:rsid w:val="00727445"/>
    <w:rsid w:val="00727EBD"/>
    <w:rsid w:val="00730F75"/>
    <w:rsid w:val="007311F7"/>
    <w:rsid w:val="007320A3"/>
    <w:rsid w:val="007327C4"/>
    <w:rsid w:val="00732CE9"/>
    <w:rsid w:val="0073336F"/>
    <w:rsid w:val="00733E76"/>
    <w:rsid w:val="007345AF"/>
    <w:rsid w:val="0073470D"/>
    <w:rsid w:val="00734D96"/>
    <w:rsid w:val="00735367"/>
    <w:rsid w:val="00736C01"/>
    <w:rsid w:val="00740298"/>
    <w:rsid w:val="00740618"/>
    <w:rsid w:val="00740A38"/>
    <w:rsid w:val="00740CAB"/>
    <w:rsid w:val="00741F11"/>
    <w:rsid w:val="00742510"/>
    <w:rsid w:val="00742C12"/>
    <w:rsid w:val="00743058"/>
    <w:rsid w:val="00743973"/>
    <w:rsid w:val="00744BA1"/>
    <w:rsid w:val="00745563"/>
    <w:rsid w:val="00746A95"/>
    <w:rsid w:val="00750D17"/>
    <w:rsid w:val="00752F7E"/>
    <w:rsid w:val="0075394A"/>
    <w:rsid w:val="00754277"/>
    <w:rsid w:val="00754CAB"/>
    <w:rsid w:val="00754D36"/>
    <w:rsid w:val="00757030"/>
    <w:rsid w:val="00757940"/>
    <w:rsid w:val="00757C04"/>
    <w:rsid w:val="00757E57"/>
    <w:rsid w:val="00760230"/>
    <w:rsid w:val="0076033E"/>
    <w:rsid w:val="0076040E"/>
    <w:rsid w:val="00760733"/>
    <w:rsid w:val="00760791"/>
    <w:rsid w:val="00760BB2"/>
    <w:rsid w:val="00761753"/>
    <w:rsid w:val="00762194"/>
    <w:rsid w:val="007626D6"/>
    <w:rsid w:val="0076464C"/>
    <w:rsid w:val="00767045"/>
    <w:rsid w:val="007706B2"/>
    <w:rsid w:val="00771287"/>
    <w:rsid w:val="00771596"/>
    <w:rsid w:val="00772211"/>
    <w:rsid w:val="0077241C"/>
    <w:rsid w:val="00772C2D"/>
    <w:rsid w:val="00774EA6"/>
    <w:rsid w:val="00774EAE"/>
    <w:rsid w:val="00774F6D"/>
    <w:rsid w:val="00776945"/>
    <w:rsid w:val="0077694C"/>
    <w:rsid w:val="00776A94"/>
    <w:rsid w:val="00781DC4"/>
    <w:rsid w:val="00781F4D"/>
    <w:rsid w:val="007831F2"/>
    <w:rsid w:val="0078454B"/>
    <w:rsid w:val="00784681"/>
    <w:rsid w:val="0078517F"/>
    <w:rsid w:val="00785595"/>
    <w:rsid w:val="007862D7"/>
    <w:rsid w:val="00787338"/>
    <w:rsid w:val="00787A6C"/>
    <w:rsid w:val="00787DEB"/>
    <w:rsid w:val="007924C8"/>
    <w:rsid w:val="007928D9"/>
    <w:rsid w:val="007929E0"/>
    <w:rsid w:val="00793049"/>
    <w:rsid w:val="007940DE"/>
    <w:rsid w:val="00794EB9"/>
    <w:rsid w:val="0079748D"/>
    <w:rsid w:val="00797D5D"/>
    <w:rsid w:val="007A0116"/>
    <w:rsid w:val="007A086F"/>
    <w:rsid w:val="007A0C89"/>
    <w:rsid w:val="007A0E98"/>
    <w:rsid w:val="007A1B70"/>
    <w:rsid w:val="007A1EE8"/>
    <w:rsid w:val="007A210C"/>
    <w:rsid w:val="007A2900"/>
    <w:rsid w:val="007A298E"/>
    <w:rsid w:val="007A2EB6"/>
    <w:rsid w:val="007A30B4"/>
    <w:rsid w:val="007A5037"/>
    <w:rsid w:val="007A5659"/>
    <w:rsid w:val="007A66C4"/>
    <w:rsid w:val="007A6783"/>
    <w:rsid w:val="007A6B89"/>
    <w:rsid w:val="007A77B5"/>
    <w:rsid w:val="007A7E8D"/>
    <w:rsid w:val="007B1648"/>
    <w:rsid w:val="007B16CD"/>
    <w:rsid w:val="007B2920"/>
    <w:rsid w:val="007B2936"/>
    <w:rsid w:val="007B347D"/>
    <w:rsid w:val="007B4411"/>
    <w:rsid w:val="007B49F1"/>
    <w:rsid w:val="007B53E7"/>
    <w:rsid w:val="007B5661"/>
    <w:rsid w:val="007B60CD"/>
    <w:rsid w:val="007B6F3F"/>
    <w:rsid w:val="007B7155"/>
    <w:rsid w:val="007B7304"/>
    <w:rsid w:val="007B7712"/>
    <w:rsid w:val="007B7A4B"/>
    <w:rsid w:val="007B7E33"/>
    <w:rsid w:val="007C08B2"/>
    <w:rsid w:val="007C17DA"/>
    <w:rsid w:val="007C1E66"/>
    <w:rsid w:val="007C2520"/>
    <w:rsid w:val="007C315E"/>
    <w:rsid w:val="007C31B2"/>
    <w:rsid w:val="007C3EFB"/>
    <w:rsid w:val="007C40DB"/>
    <w:rsid w:val="007C4FC0"/>
    <w:rsid w:val="007C5260"/>
    <w:rsid w:val="007C5AFB"/>
    <w:rsid w:val="007C73A7"/>
    <w:rsid w:val="007C7779"/>
    <w:rsid w:val="007C7D63"/>
    <w:rsid w:val="007D02DE"/>
    <w:rsid w:val="007D039C"/>
    <w:rsid w:val="007D08BC"/>
    <w:rsid w:val="007D14DD"/>
    <w:rsid w:val="007D173B"/>
    <w:rsid w:val="007D1FD2"/>
    <w:rsid w:val="007D313F"/>
    <w:rsid w:val="007D317E"/>
    <w:rsid w:val="007D40D2"/>
    <w:rsid w:val="007D43BE"/>
    <w:rsid w:val="007D5287"/>
    <w:rsid w:val="007D69C4"/>
    <w:rsid w:val="007D6E2C"/>
    <w:rsid w:val="007D7DA6"/>
    <w:rsid w:val="007D7E1B"/>
    <w:rsid w:val="007D7EBF"/>
    <w:rsid w:val="007E0558"/>
    <w:rsid w:val="007E11F0"/>
    <w:rsid w:val="007E40F9"/>
    <w:rsid w:val="007E7A3D"/>
    <w:rsid w:val="007F0F43"/>
    <w:rsid w:val="007F201A"/>
    <w:rsid w:val="007F2B47"/>
    <w:rsid w:val="007F36BB"/>
    <w:rsid w:val="007F3E9D"/>
    <w:rsid w:val="007F69C3"/>
    <w:rsid w:val="007F7457"/>
    <w:rsid w:val="007F7CDD"/>
    <w:rsid w:val="00800074"/>
    <w:rsid w:val="00800B41"/>
    <w:rsid w:val="00801516"/>
    <w:rsid w:val="00802FF1"/>
    <w:rsid w:val="0080325D"/>
    <w:rsid w:val="00803A82"/>
    <w:rsid w:val="008044E5"/>
    <w:rsid w:val="00804BC9"/>
    <w:rsid w:val="008051CC"/>
    <w:rsid w:val="00805BD9"/>
    <w:rsid w:val="0080687E"/>
    <w:rsid w:val="00806AC0"/>
    <w:rsid w:val="00807693"/>
    <w:rsid w:val="00810B90"/>
    <w:rsid w:val="008115C4"/>
    <w:rsid w:val="008118B9"/>
    <w:rsid w:val="00811A43"/>
    <w:rsid w:val="00813F6A"/>
    <w:rsid w:val="0081422D"/>
    <w:rsid w:val="00814D43"/>
    <w:rsid w:val="0081519E"/>
    <w:rsid w:val="0081597A"/>
    <w:rsid w:val="00815A94"/>
    <w:rsid w:val="00816636"/>
    <w:rsid w:val="00817A4F"/>
    <w:rsid w:val="008212AD"/>
    <w:rsid w:val="00821416"/>
    <w:rsid w:val="00821908"/>
    <w:rsid w:val="00821C0D"/>
    <w:rsid w:val="00821F52"/>
    <w:rsid w:val="0082225F"/>
    <w:rsid w:val="008263EA"/>
    <w:rsid w:val="008264A4"/>
    <w:rsid w:val="008271C3"/>
    <w:rsid w:val="00827D77"/>
    <w:rsid w:val="00830453"/>
    <w:rsid w:val="008308F6"/>
    <w:rsid w:val="008317EF"/>
    <w:rsid w:val="00831BD6"/>
    <w:rsid w:val="008323BF"/>
    <w:rsid w:val="008340F0"/>
    <w:rsid w:val="00834334"/>
    <w:rsid w:val="00834BD1"/>
    <w:rsid w:val="00834F2F"/>
    <w:rsid w:val="00836670"/>
    <w:rsid w:val="00837E33"/>
    <w:rsid w:val="00837EB8"/>
    <w:rsid w:val="008402C1"/>
    <w:rsid w:val="00840A13"/>
    <w:rsid w:val="00840A7A"/>
    <w:rsid w:val="008410B2"/>
    <w:rsid w:val="0084128F"/>
    <w:rsid w:val="00841B61"/>
    <w:rsid w:val="00843543"/>
    <w:rsid w:val="008452DF"/>
    <w:rsid w:val="00845858"/>
    <w:rsid w:val="00846253"/>
    <w:rsid w:val="00846361"/>
    <w:rsid w:val="00846D7C"/>
    <w:rsid w:val="008473B3"/>
    <w:rsid w:val="00847BB3"/>
    <w:rsid w:val="00847FC7"/>
    <w:rsid w:val="008504ED"/>
    <w:rsid w:val="0085167A"/>
    <w:rsid w:val="00851A64"/>
    <w:rsid w:val="00851BF9"/>
    <w:rsid w:val="00851DA9"/>
    <w:rsid w:val="00852180"/>
    <w:rsid w:val="00852D8D"/>
    <w:rsid w:val="00852F5F"/>
    <w:rsid w:val="00853175"/>
    <w:rsid w:val="00854534"/>
    <w:rsid w:val="00854DC6"/>
    <w:rsid w:val="00855208"/>
    <w:rsid w:val="00855558"/>
    <w:rsid w:val="00857A02"/>
    <w:rsid w:val="00857AFE"/>
    <w:rsid w:val="00857C5A"/>
    <w:rsid w:val="00857CDB"/>
    <w:rsid w:val="00860578"/>
    <w:rsid w:val="0086241E"/>
    <w:rsid w:val="008629AA"/>
    <w:rsid w:val="008629DF"/>
    <w:rsid w:val="0086349C"/>
    <w:rsid w:val="00863F1E"/>
    <w:rsid w:val="00864E72"/>
    <w:rsid w:val="0086503B"/>
    <w:rsid w:val="008654C6"/>
    <w:rsid w:val="00866702"/>
    <w:rsid w:val="008705D9"/>
    <w:rsid w:val="0087169B"/>
    <w:rsid w:val="00871F1F"/>
    <w:rsid w:val="00872349"/>
    <w:rsid w:val="00872D8B"/>
    <w:rsid w:val="008730B7"/>
    <w:rsid w:val="008734B0"/>
    <w:rsid w:val="008735D5"/>
    <w:rsid w:val="0087390B"/>
    <w:rsid w:val="00873DB4"/>
    <w:rsid w:val="00873E17"/>
    <w:rsid w:val="008742F5"/>
    <w:rsid w:val="008743F2"/>
    <w:rsid w:val="00874ECE"/>
    <w:rsid w:val="00876372"/>
    <w:rsid w:val="00877B7F"/>
    <w:rsid w:val="00877B91"/>
    <w:rsid w:val="00877BCA"/>
    <w:rsid w:val="00880205"/>
    <w:rsid w:val="00881FD1"/>
    <w:rsid w:val="008823EA"/>
    <w:rsid w:val="0088260B"/>
    <w:rsid w:val="00883B2D"/>
    <w:rsid w:val="00883CD6"/>
    <w:rsid w:val="00884754"/>
    <w:rsid w:val="00884B01"/>
    <w:rsid w:val="008851C9"/>
    <w:rsid w:val="008865C4"/>
    <w:rsid w:val="00886CBA"/>
    <w:rsid w:val="00886E9D"/>
    <w:rsid w:val="00887A4F"/>
    <w:rsid w:val="00887E55"/>
    <w:rsid w:val="0089001F"/>
    <w:rsid w:val="0089002F"/>
    <w:rsid w:val="00890098"/>
    <w:rsid w:val="00890989"/>
    <w:rsid w:val="008912B6"/>
    <w:rsid w:val="008936B5"/>
    <w:rsid w:val="00893958"/>
    <w:rsid w:val="0089446E"/>
    <w:rsid w:val="00895964"/>
    <w:rsid w:val="00895E7D"/>
    <w:rsid w:val="00895EEF"/>
    <w:rsid w:val="00897741"/>
    <w:rsid w:val="00897B51"/>
    <w:rsid w:val="008A0DED"/>
    <w:rsid w:val="008A1837"/>
    <w:rsid w:val="008A22CE"/>
    <w:rsid w:val="008A2DAC"/>
    <w:rsid w:val="008A30F4"/>
    <w:rsid w:val="008A4964"/>
    <w:rsid w:val="008A4D02"/>
    <w:rsid w:val="008A5042"/>
    <w:rsid w:val="008A5687"/>
    <w:rsid w:val="008A5E8B"/>
    <w:rsid w:val="008A6132"/>
    <w:rsid w:val="008B0E5C"/>
    <w:rsid w:val="008B18B8"/>
    <w:rsid w:val="008B385A"/>
    <w:rsid w:val="008B398D"/>
    <w:rsid w:val="008B43AB"/>
    <w:rsid w:val="008B452A"/>
    <w:rsid w:val="008B56EA"/>
    <w:rsid w:val="008B6B68"/>
    <w:rsid w:val="008B6EAB"/>
    <w:rsid w:val="008C1941"/>
    <w:rsid w:val="008C21A3"/>
    <w:rsid w:val="008C2EBF"/>
    <w:rsid w:val="008C2FFA"/>
    <w:rsid w:val="008C3346"/>
    <w:rsid w:val="008C3394"/>
    <w:rsid w:val="008C3530"/>
    <w:rsid w:val="008C40CC"/>
    <w:rsid w:val="008C41FA"/>
    <w:rsid w:val="008C43E2"/>
    <w:rsid w:val="008C4408"/>
    <w:rsid w:val="008C4C5F"/>
    <w:rsid w:val="008C4F12"/>
    <w:rsid w:val="008C531F"/>
    <w:rsid w:val="008C609E"/>
    <w:rsid w:val="008C66BF"/>
    <w:rsid w:val="008C7010"/>
    <w:rsid w:val="008D00C7"/>
    <w:rsid w:val="008D0370"/>
    <w:rsid w:val="008D0E89"/>
    <w:rsid w:val="008D0FBB"/>
    <w:rsid w:val="008D1C74"/>
    <w:rsid w:val="008D28D9"/>
    <w:rsid w:val="008D420E"/>
    <w:rsid w:val="008D68A3"/>
    <w:rsid w:val="008D6CE2"/>
    <w:rsid w:val="008D7510"/>
    <w:rsid w:val="008D7F76"/>
    <w:rsid w:val="008E0118"/>
    <w:rsid w:val="008E01E9"/>
    <w:rsid w:val="008E0322"/>
    <w:rsid w:val="008E1684"/>
    <w:rsid w:val="008E3AB8"/>
    <w:rsid w:val="008E482B"/>
    <w:rsid w:val="008E53FD"/>
    <w:rsid w:val="008E5F68"/>
    <w:rsid w:val="008E7B6E"/>
    <w:rsid w:val="008F0F53"/>
    <w:rsid w:val="008F0F79"/>
    <w:rsid w:val="008F1B96"/>
    <w:rsid w:val="008F3C9E"/>
    <w:rsid w:val="008F3E8B"/>
    <w:rsid w:val="008F42B6"/>
    <w:rsid w:val="008F4522"/>
    <w:rsid w:val="008F4842"/>
    <w:rsid w:val="008F5515"/>
    <w:rsid w:val="008F5DCA"/>
    <w:rsid w:val="008F60D0"/>
    <w:rsid w:val="008F6368"/>
    <w:rsid w:val="008F6960"/>
    <w:rsid w:val="008F6D09"/>
    <w:rsid w:val="008F7564"/>
    <w:rsid w:val="008F7970"/>
    <w:rsid w:val="00900A5E"/>
    <w:rsid w:val="00900C6F"/>
    <w:rsid w:val="00902368"/>
    <w:rsid w:val="009035E5"/>
    <w:rsid w:val="009058E1"/>
    <w:rsid w:val="00906618"/>
    <w:rsid w:val="009067B1"/>
    <w:rsid w:val="00906D47"/>
    <w:rsid w:val="00906F04"/>
    <w:rsid w:val="009077EA"/>
    <w:rsid w:val="00907E1F"/>
    <w:rsid w:val="0091019D"/>
    <w:rsid w:val="0091043C"/>
    <w:rsid w:val="00910E4C"/>
    <w:rsid w:val="00911B76"/>
    <w:rsid w:val="009122F1"/>
    <w:rsid w:val="00912755"/>
    <w:rsid w:val="00912ACE"/>
    <w:rsid w:val="00912EDA"/>
    <w:rsid w:val="00913013"/>
    <w:rsid w:val="009136B3"/>
    <w:rsid w:val="00915500"/>
    <w:rsid w:val="00916CFC"/>
    <w:rsid w:val="00916E78"/>
    <w:rsid w:val="00917328"/>
    <w:rsid w:val="00917ACF"/>
    <w:rsid w:val="00917B9D"/>
    <w:rsid w:val="00917E65"/>
    <w:rsid w:val="00922441"/>
    <w:rsid w:val="00922DCB"/>
    <w:rsid w:val="00922E69"/>
    <w:rsid w:val="00924078"/>
    <w:rsid w:val="0092466C"/>
    <w:rsid w:val="009271BA"/>
    <w:rsid w:val="00927E5D"/>
    <w:rsid w:val="00927FAA"/>
    <w:rsid w:val="00927FF1"/>
    <w:rsid w:val="00930DAC"/>
    <w:rsid w:val="00930DC1"/>
    <w:rsid w:val="00931695"/>
    <w:rsid w:val="0093306A"/>
    <w:rsid w:val="00933072"/>
    <w:rsid w:val="0093330A"/>
    <w:rsid w:val="00933793"/>
    <w:rsid w:val="00933CD6"/>
    <w:rsid w:val="00934B29"/>
    <w:rsid w:val="009352B4"/>
    <w:rsid w:val="009354D7"/>
    <w:rsid w:val="009354DA"/>
    <w:rsid w:val="00935565"/>
    <w:rsid w:val="00936550"/>
    <w:rsid w:val="009365BC"/>
    <w:rsid w:val="00936608"/>
    <w:rsid w:val="00936A00"/>
    <w:rsid w:val="009373A7"/>
    <w:rsid w:val="00937E0D"/>
    <w:rsid w:val="00940BCF"/>
    <w:rsid w:val="00940ECB"/>
    <w:rsid w:val="00941D61"/>
    <w:rsid w:val="0094245B"/>
    <w:rsid w:val="009431BE"/>
    <w:rsid w:val="0094344B"/>
    <w:rsid w:val="009435C8"/>
    <w:rsid w:val="00943F5F"/>
    <w:rsid w:val="0094445B"/>
    <w:rsid w:val="00944965"/>
    <w:rsid w:val="00944A56"/>
    <w:rsid w:val="0094513B"/>
    <w:rsid w:val="009465BB"/>
    <w:rsid w:val="00947D12"/>
    <w:rsid w:val="00950B9C"/>
    <w:rsid w:val="00951A85"/>
    <w:rsid w:val="00951AC7"/>
    <w:rsid w:val="00952160"/>
    <w:rsid w:val="0095261E"/>
    <w:rsid w:val="00952A19"/>
    <w:rsid w:val="00952C5E"/>
    <w:rsid w:val="009533E2"/>
    <w:rsid w:val="009556D5"/>
    <w:rsid w:val="00955FF9"/>
    <w:rsid w:val="00956C89"/>
    <w:rsid w:val="0095761A"/>
    <w:rsid w:val="00957699"/>
    <w:rsid w:val="0096029B"/>
    <w:rsid w:val="009603DF"/>
    <w:rsid w:val="009607C8"/>
    <w:rsid w:val="00960A79"/>
    <w:rsid w:val="00960FB6"/>
    <w:rsid w:val="009613B6"/>
    <w:rsid w:val="00962CFF"/>
    <w:rsid w:val="00962EE5"/>
    <w:rsid w:val="009634E4"/>
    <w:rsid w:val="009636DD"/>
    <w:rsid w:val="00963789"/>
    <w:rsid w:val="009669F4"/>
    <w:rsid w:val="0096793E"/>
    <w:rsid w:val="00967C33"/>
    <w:rsid w:val="00970A2E"/>
    <w:rsid w:val="00970E2D"/>
    <w:rsid w:val="00971278"/>
    <w:rsid w:val="00972364"/>
    <w:rsid w:val="00972E05"/>
    <w:rsid w:val="0097302A"/>
    <w:rsid w:val="009730CF"/>
    <w:rsid w:val="00973E76"/>
    <w:rsid w:val="009740A7"/>
    <w:rsid w:val="00974148"/>
    <w:rsid w:val="009757CC"/>
    <w:rsid w:val="009770CF"/>
    <w:rsid w:val="00977418"/>
    <w:rsid w:val="00977C1F"/>
    <w:rsid w:val="00980A17"/>
    <w:rsid w:val="00982700"/>
    <w:rsid w:val="009827C7"/>
    <w:rsid w:val="00983057"/>
    <w:rsid w:val="00983964"/>
    <w:rsid w:val="00983C19"/>
    <w:rsid w:val="00984C6E"/>
    <w:rsid w:val="00984E74"/>
    <w:rsid w:val="00985430"/>
    <w:rsid w:val="00986168"/>
    <w:rsid w:val="009869A8"/>
    <w:rsid w:val="00986FF8"/>
    <w:rsid w:val="009871B3"/>
    <w:rsid w:val="0098777C"/>
    <w:rsid w:val="009906BE"/>
    <w:rsid w:val="00990A3E"/>
    <w:rsid w:val="00990A72"/>
    <w:rsid w:val="00991A16"/>
    <w:rsid w:val="0099236D"/>
    <w:rsid w:val="00992445"/>
    <w:rsid w:val="0099396F"/>
    <w:rsid w:val="009951BB"/>
    <w:rsid w:val="0099553E"/>
    <w:rsid w:val="00996097"/>
    <w:rsid w:val="009A02F1"/>
    <w:rsid w:val="009A231F"/>
    <w:rsid w:val="009A3F8C"/>
    <w:rsid w:val="009A40D0"/>
    <w:rsid w:val="009A6716"/>
    <w:rsid w:val="009A6B1E"/>
    <w:rsid w:val="009A6DAB"/>
    <w:rsid w:val="009A7169"/>
    <w:rsid w:val="009A732A"/>
    <w:rsid w:val="009A77FD"/>
    <w:rsid w:val="009A793E"/>
    <w:rsid w:val="009B084F"/>
    <w:rsid w:val="009B1812"/>
    <w:rsid w:val="009B2232"/>
    <w:rsid w:val="009B326F"/>
    <w:rsid w:val="009B3ECD"/>
    <w:rsid w:val="009B4208"/>
    <w:rsid w:val="009B61AB"/>
    <w:rsid w:val="009C02D5"/>
    <w:rsid w:val="009C0443"/>
    <w:rsid w:val="009C198D"/>
    <w:rsid w:val="009C1BB4"/>
    <w:rsid w:val="009C3469"/>
    <w:rsid w:val="009C54BF"/>
    <w:rsid w:val="009C661A"/>
    <w:rsid w:val="009C680E"/>
    <w:rsid w:val="009C6FF7"/>
    <w:rsid w:val="009C7ABD"/>
    <w:rsid w:val="009D0DA5"/>
    <w:rsid w:val="009D117E"/>
    <w:rsid w:val="009D24DB"/>
    <w:rsid w:val="009D35A2"/>
    <w:rsid w:val="009D47EB"/>
    <w:rsid w:val="009D4D9C"/>
    <w:rsid w:val="009D58C9"/>
    <w:rsid w:val="009D6125"/>
    <w:rsid w:val="009D7E45"/>
    <w:rsid w:val="009E0A31"/>
    <w:rsid w:val="009E0AB3"/>
    <w:rsid w:val="009E1301"/>
    <w:rsid w:val="009E136F"/>
    <w:rsid w:val="009E234C"/>
    <w:rsid w:val="009E2849"/>
    <w:rsid w:val="009E2B67"/>
    <w:rsid w:val="009E2BE2"/>
    <w:rsid w:val="009E2E59"/>
    <w:rsid w:val="009E2F90"/>
    <w:rsid w:val="009E4815"/>
    <w:rsid w:val="009E488B"/>
    <w:rsid w:val="009E767B"/>
    <w:rsid w:val="009F0006"/>
    <w:rsid w:val="009F09EF"/>
    <w:rsid w:val="009F0FFD"/>
    <w:rsid w:val="009F1284"/>
    <w:rsid w:val="009F2722"/>
    <w:rsid w:val="009F35B7"/>
    <w:rsid w:val="009F4758"/>
    <w:rsid w:val="009F47E7"/>
    <w:rsid w:val="009F5980"/>
    <w:rsid w:val="009F59F7"/>
    <w:rsid w:val="009F5F8D"/>
    <w:rsid w:val="009F61CC"/>
    <w:rsid w:val="009F67E9"/>
    <w:rsid w:val="009F695A"/>
    <w:rsid w:val="009F7A15"/>
    <w:rsid w:val="00A004CF"/>
    <w:rsid w:val="00A01598"/>
    <w:rsid w:val="00A041A8"/>
    <w:rsid w:val="00A04629"/>
    <w:rsid w:val="00A04662"/>
    <w:rsid w:val="00A062C3"/>
    <w:rsid w:val="00A064AC"/>
    <w:rsid w:val="00A06681"/>
    <w:rsid w:val="00A0712E"/>
    <w:rsid w:val="00A07FFB"/>
    <w:rsid w:val="00A10ED2"/>
    <w:rsid w:val="00A12419"/>
    <w:rsid w:val="00A13D36"/>
    <w:rsid w:val="00A13DBB"/>
    <w:rsid w:val="00A1468A"/>
    <w:rsid w:val="00A1496A"/>
    <w:rsid w:val="00A1520D"/>
    <w:rsid w:val="00A155E6"/>
    <w:rsid w:val="00A155F0"/>
    <w:rsid w:val="00A15E03"/>
    <w:rsid w:val="00A17245"/>
    <w:rsid w:val="00A17480"/>
    <w:rsid w:val="00A23DF7"/>
    <w:rsid w:val="00A2439B"/>
    <w:rsid w:val="00A24999"/>
    <w:rsid w:val="00A24F3F"/>
    <w:rsid w:val="00A25180"/>
    <w:rsid w:val="00A257F3"/>
    <w:rsid w:val="00A25933"/>
    <w:rsid w:val="00A2610B"/>
    <w:rsid w:val="00A26B9D"/>
    <w:rsid w:val="00A2724B"/>
    <w:rsid w:val="00A272EB"/>
    <w:rsid w:val="00A30AE6"/>
    <w:rsid w:val="00A31608"/>
    <w:rsid w:val="00A31882"/>
    <w:rsid w:val="00A32122"/>
    <w:rsid w:val="00A33A91"/>
    <w:rsid w:val="00A33E1A"/>
    <w:rsid w:val="00A36998"/>
    <w:rsid w:val="00A37418"/>
    <w:rsid w:val="00A415C2"/>
    <w:rsid w:val="00A42AF5"/>
    <w:rsid w:val="00A4368F"/>
    <w:rsid w:val="00A43A35"/>
    <w:rsid w:val="00A43B90"/>
    <w:rsid w:val="00A4408D"/>
    <w:rsid w:val="00A44A67"/>
    <w:rsid w:val="00A45503"/>
    <w:rsid w:val="00A45862"/>
    <w:rsid w:val="00A4646F"/>
    <w:rsid w:val="00A46719"/>
    <w:rsid w:val="00A46AB0"/>
    <w:rsid w:val="00A51156"/>
    <w:rsid w:val="00A51D5F"/>
    <w:rsid w:val="00A522D3"/>
    <w:rsid w:val="00A52338"/>
    <w:rsid w:val="00A52AAB"/>
    <w:rsid w:val="00A52F2E"/>
    <w:rsid w:val="00A52FCF"/>
    <w:rsid w:val="00A5349B"/>
    <w:rsid w:val="00A53AB2"/>
    <w:rsid w:val="00A54383"/>
    <w:rsid w:val="00A54AAB"/>
    <w:rsid w:val="00A55009"/>
    <w:rsid w:val="00A55728"/>
    <w:rsid w:val="00A562FF"/>
    <w:rsid w:val="00A56D4E"/>
    <w:rsid w:val="00A603AD"/>
    <w:rsid w:val="00A614B8"/>
    <w:rsid w:val="00A62B7B"/>
    <w:rsid w:val="00A63514"/>
    <w:rsid w:val="00A63E27"/>
    <w:rsid w:val="00A6429B"/>
    <w:rsid w:val="00A652E9"/>
    <w:rsid w:val="00A65D9B"/>
    <w:rsid w:val="00A67C91"/>
    <w:rsid w:val="00A709E6"/>
    <w:rsid w:val="00A7145B"/>
    <w:rsid w:val="00A71D72"/>
    <w:rsid w:val="00A72361"/>
    <w:rsid w:val="00A723D6"/>
    <w:rsid w:val="00A72A7C"/>
    <w:rsid w:val="00A72CEF"/>
    <w:rsid w:val="00A74521"/>
    <w:rsid w:val="00A74C00"/>
    <w:rsid w:val="00A74D99"/>
    <w:rsid w:val="00A75639"/>
    <w:rsid w:val="00A75DB9"/>
    <w:rsid w:val="00A7749E"/>
    <w:rsid w:val="00A77A9C"/>
    <w:rsid w:val="00A80F15"/>
    <w:rsid w:val="00A81071"/>
    <w:rsid w:val="00A81287"/>
    <w:rsid w:val="00A8177D"/>
    <w:rsid w:val="00A831FC"/>
    <w:rsid w:val="00A83ABF"/>
    <w:rsid w:val="00A83AE0"/>
    <w:rsid w:val="00A8453F"/>
    <w:rsid w:val="00A8463F"/>
    <w:rsid w:val="00A85F09"/>
    <w:rsid w:val="00A860D3"/>
    <w:rsid w:val="00A8712C"/>
    <w:rsid w:val="00A87891"/>
    <w:rsid w:val="00A87E0E"/>
    <w:rsid w:val="00A903DB"/>
    <w:rsid w:val="00A913D3"/>
    <w:rsid w:val="00A91509"/>
    <w:rsid w:val="00A9239B"/>
    <w:rsid w:val="00A9319F"/>
    <w:rsid w:val="00A93C88"/>
    <w:rsid w:val="00A94638"/>
    <w:rsid w:val="00A971DE"/>
    <w:rsid w:val="00A97A0D"/>
    <w:rsid w:val="00AA07A8"/>
    <w:rsid w:val="00AA24EF"/>
    <w:rsid w:val="00AA2BE9"/>
    <w:rsid w:val="00AA2C8D"/>
    <w:rsid w:val="00AA460D"/>
    <w:rsid w:val="00AA4C62"/>
    <w:rsid w:val="00AA5B23"/>
    <w:rsid w:val="00AA6032"/>
    <w:rsid w:val="00AA6738"/>
    <w:rsid w:val="00AA74C0"/>
    <w:rsid w:val="00AA7BA0"/>
    <w:rsid w:val="00AB02D4"/>
    <w:rsid w:val="00AB04C7"/>
    <w:rsid w:val="00AB093E"/>
    <w:rsid w:val="00AB0CEF"/>
    <w:rsid w:val="00AB1086"/>
    <w:rsid w:val="00AB1448"/>
    <w:rsid w:val="00AB1D08"/>
    <w:rsid w:val="00AB231F"/>
    <w:rsid w:val="00AB39B0"/>
    <w:rsid w:val="00AB3DD4"/>
    <w:rsid w:val="00AB47AE"/>
    <w:rsid w:val="00AB4805"/>
    <w:rsid w:val="00AB4F5C"/>
    <w:rsid w:val="00AB608F"/>
    <w:rsid w:val="00AB6AEB"/>
    <w:rsid w:val="00AB6BC8"/>
    <w:rsid w:val="00AB7696"/>
    <w:rsid w:val="00AB76B6"/>
    <w:rsid w:val="00AC0453"/>
    <w:rsid w:val="00AC0BFC"/>
    <w:rsid w:val="00AC1285"/>
    <w:rsid w:val="00AC164A"/>
    <w:rsid w:val="00AC1DAF"/>
    <w:rsid w:val="00AC27B5"/>
    <w:rsid w:val="00AC28CA"/>
    <w:rsid w:val="00AC2D70"/>
    <w:rsid w:val="00AC4457"/>
    <w:rsid w:val="00AC4BEC"/>
    <w:rsid w:val="00AC528C"/>
    <w:rsid w:val="00AC5E23"/>
    <w:rsid w:val="00AC6FEC"/>
    <w:rsid w:val="00AD0111"/>
    <w:rsid w:val="00AD0DBE"/>
    <w:rsid w:val="00AD16BC"/>
    <w:rsid w:val="00AD2AB4"/>
    <w:rsid w:val="00AD2B9F"/>
    <w:rsid w:val="00AD3647"/>
    <w:rsid w:val="00AD3C14"/>
    <w:rsid w:val="00AD5308"/>
    <w:rsid w:val="00AD5476"/>
    <w:rsid w:val="00AD6A91"/>
    <w:rsid w:val="00AD7B97"/>
    <w:rsid w:val="00AE20B1"/>
    <w:rsid w:val="00AE24F4"/>
    <w:rsid w:val="00AE25C3"/>
    <w:rsid w:val="00AE2AE7"/>
    <w:rsid w:val="00AE3E8D"/>
    <w:rsid w:val="00AE4B58"/>
    <w:rsid w:val="00AE4DCA"/>
    <w:rsid w:val="00AE5BDF"/>
    <w:rsid w:val="00AE6ACB"/>
    <w:rsid w:val="00AE6F97"/>
    <w:rsid w:val="00AE7D60"/>
    <w:rsid w:val="00AF012B"/>
    <w:rsid w:val="00AF09CD"/>
    <w:rsid w:val="00AF1216"/>
    <w:rsid w:val="00AF1375"/>
    <w:rsid w:val="00AF1C76"/>
    <w:rsid w:val="00AF2EC5"/>
    <w:rsid w:val="00AF2F62"/>
    <w:rsid w:val="00AF3C10"/>
    <w:rsid w:val="00AF42D8"/>
    <w:rsid w:val="00AF4B2C"/>
    <w:rsid w:val="00AF4CA3"/>
    <w:rsid w:val="00AF4FC3"/>
    <w:rsid w:val="00AF5C5B"/>
    <w:rsid w:val="00AF69F2"/>
    <w:rsid w:val="00AF7743"/>
    <w:rsid w:val="00AF78C1"/>
    <w:rsid w:val="00AF7A59"/>
    <w:rsid w:val="00B02233"/>
    <w:rsid w:val="00B02449"/>
    <w:rsid w:val="00B02E64"/>
    <w:rsid w:val="00B02FEB"/>
    <w:rsid w:val="00B033D3"/>
    <w:rsid w:val="00B04D95"/>
    <w:rsid w:val="00B05956"/>
    <w:rsid w:val="00B067A6"/>
    <w:rsid w:val="00B06835"/>
    <w:rsid w:val="00B06A9C"/>
    <w:rsid w:val="00B06C2C"/>
    <w:rsid w:val="00B06C44"/>
    <w:rsid w:val="00B072A0"/>
    <w:rsid w:val="00B0760C"/>
    <w:rsid w:val="00B10275"/>
    <w:rsid w:val="00B104A1"/>
    <w:rsid w:val="00B12663"/>
    <w:rsid w:val="00B128A0"/>
    <w:rsid w:val="00B1349B"/>
    <w:rsid w:val="00B14874"/>
    <w:rsid w:val="00B14AFC"/>
    <w:rsid w:val="00B15600"/>
    <w:rsid w:val="00B17073"/>
    <w:rsid w:val="00B207C7"/>
    <w:rsid w:val="00B212BB"/>
    <w:rsid w:val="00B215F3"/>
    <w:rsid w:val="00B21D0B"/>
    <w:rsid w:val="00B22903"/>
    <w:rsid w:val="00B22E4F"/>
    <w:rsid w:val="00B23719"/>
    <w:rsid w:val="00B23CC0"/>
    <w:rsid w:val="00B23CCE"/>
    <w:rsid w:val="00B2423E"/>
    <w:rsid w:val="00B2464A"/>
    <w:rsid w:val="00B248CB"/>
    <w:rsid w:val="00B2490B"/>
    <w:rsid w:val="00B24A25"/>
    <w:rsid w:val="00B24CBC"/>
    <w:rsid w:val="00B2555B"/>
    <w:rsid w:val="00B27044"/>
    <w:rsid w:val="00B31559"/>
    <w:rsid w:val="00B32842"/>
    <w:rsid w:val="00B33595"/>
    <w:rsid w:val="00B33A47"/>
    <w:rsid w:val="00B33F77"/>
    <w:rsid w:val="00B34A36"/>
    <w:rsid w:val="00B401AF"/>
    <w:rsid w:val="00B40979"/>
    <w:rsid w:val="00B41138"/>
    <w:rsid w:val="00B42520"/>
    <w:rsid w:val="00B4252E"/>
    <w:rsid w:val="00B425C5"/>
    <w:rsid w:val="00B43403"/>
    <w:rsid w:val="00B43533"/>
    <w:rsid w:val="00B43D66"/>
    <w:rsid w:val="00B44DAE"/>
    <w:rsid w:val="00B4530C"/>
    <w:rsid w:val="00B47060"/>
    <w:rsid w:val="00B4745C"/>
    <w:rsid w:val="00B47631"/>
    <w:rsid w:val="00B479B4"/>
    <w:rsid w:val="00B50D66"/>
    <w:rsid w:val="00B50F98"/>
    <w:rsid w:val="00B524EE"/>
    <w:rsid w:val="00B52FF8"/>
    <w:rsid w:val="00B54958"/>
    <w:rsid w:val="00B56320"/>
    <w:rsid w:val="00B57120"/>
    <w:rsid w:val="00B571BB"/>
    <w:rsid w:val="00B5782A"/>
    <w:rsid w:val="00B60304"/>
    <w:rsid w:val="00B60654"/>
    <w:rsid w:val="00B60F1E"/>
    <w:rsid w:val="00B61674"/>
    <w:rsid w:val="00B62856"/>
    <w:rsid w:val="00B6358E"/>
    <w:rsid w:val="00B64776"/>
    <w:rsid w:val="00B648BC"/>
    <w:rsid w:val="00B6599F"/>
    <w:rsid w:val="00B6725C"/>
    <w:rsid w:val="00B67F96"/>
    <w:rsid w:val="00B703FF"/>
    <w:rsid w:val="00B707BE"/>
    <w:rsid w:val="00B71162"/>
    <w:rsid w:val="00B71C2B"/>
    <w:rsid w:val="00B72280"/>
    <w:rsid w:val="00B732E0"/>
    <w:rsid w:val="00B73B43"/>
    <w:rsid w:val="00B74656"/>
    <w:rsid w:val="00B75A81"/>
    <w:rsid w:val="00B75D97"/>
    <w:rsid w:val="00B7601A"/>
    <w:rsid w:val="00B76BC9"/>
    <w:rsid w:val="00B77B60"/>
    <w:rsid w:val="00B77E25"/>
    <w:rsid w:val="00B80EFD"/>
    <w:rsid w:val="00B81BDE"/>
    <w:rsid w:val="00B81D1D"/>
    <w:rsid w:val="00B829F8"/>
    <w:rsid w:val="00B82D6D"/>
    <w:rsid w:val="00B838C5"/>
    <w:rsid w:val="00B846CF"/>
    <w:rsid w:val="00B84AE4"/>
    <w:rsid w:val="00B84EF6"/>
    <w:rsid w:val="00B84F0A"/>
    <w:rsid w:val="00B85EA2"/>
    <w:rsid w:val="00B86093"/>
    <w:rsid w:val="00B862BD"/>
    <w:rsid w:val="00B87ED1"/>
    <w:rsid w:val="00B90DC3"/>
    <w:rsid w:val="00B90E5C"/>
    <w:rsid w:val="00B90F60"/>
    <w:rsid w:val="00B91501"/>
    <w:rsid w:val="00B929F6"/>
    <w:rsid w:val="00B936A5"/>
    <w:rsid w:val="00B939DB"/>
    <w:rsid w:val="00B94020"/>
    <w:rsid w:val="00B941FB"/>
    <w:rsid w:val="00B945B3"/>
    <w:rsid w:val="00B95A55"/>
    <w:rsid w:val="00B97166"/>
    <w:rsid w:val="00BA017A"/>
    <w:rsid w:val="00BA16BA"/>
    <w:rsid w:val="00BA1902"/>
    <w:rsid w:val="00BA1AC4"/>
    <w:rsid w:val="00BA1C25"/>
    <w:rsid w:val="00BA227B"/>
    <w:rsid w:val="00BA2821"/>
    <w:rsid w:val="00BA4886"/>
    <w:rsid w:val="00BA567F"/>
    <w:rsid w:val="00BA6CE9"/>
    <w:rsid w:val="00BA74E0"/>
    <w:rsid w:val="00BA7700"/>
    <w:rsid w:val="00BA78D2"/>
    <w:rsid w:val="00BA7AF6"/>
    <w:rsid w:val="00BA7EEA"/>
    <w:rsid w:val="00BB1E62"/>
    <w:rsid w:val="00BB38C9"/>
    <w:rsid w:val="00BB3E0E"/>
    <w:rsid w:val="00BB53BB"/>
    <w:rsid w:val="00BB6569"/>
    <w:rsid w:val="00BB7051"/>
    <w:rsid w:val="00BB7372"/>
    <w:rsid w:val="00BB7491"/>
    <w:rsid w:val="00BC3394"/>
    <w:rsid w:val="00BC4B35"/>
    <w:rsid w:val="00BC4FA8"/>
    <w:rsid w:val="00BC6E84"/>
    <w:rsid w:val="00BC6F77"/>
    <w:rsid w:val="00BD0508"/>
    <w:rsid w:val="00BD0762"/>
    <w:rsid w:val="00BD2458"/>
    <w:rsid w:val="00BD2BE4"/>
    <w:rsid w:val="00BD2E3C"/>
    <w:rsid w:val="00BD3C7C"/>
    <w:rsid w:val="00BD4237"/>
    <w:rsid w:val="00BD63B1"/>
    <w:rsid w:val="00BD6433"/>
    <w:rsid w:val="00BD67BF"/>
    <w:rsid w:val="00BD6DF2"/>
    <w:rsid w:val="00BD75B5"/>
    <w:rsid w:val="00BD7BBF"/>
    <w:rsid w:val="00BD7C0E"/>
    <w:rsid w:val="00BE0420"/>
    <w:rsid w:val="00BE0C9A"/>
    <w:rsid w:val="00BE1059"/>
    <w:rsid w:val="00BE1FA1"/>
    <w:rsid w:val="00BE24A8"/>
    <w:rsid w:val="00BE270F"/>
    <w:rsid w:val="00BE2D58"/>
    <w:rsid w:val="00BE32CE"/>
    <w:rsid w:val="00BE3354"/>
    <w:rsid w:val="00BE50FF"/>
    <w:rsid w:val="00BE5419"/>
    <w:rsid w:val="00BE5815"/>
    <w:rsid w:val="00BE600C"/>
    <w:rsid w:val="00BE6270"/>
    <w:rsid w:val="00BE6BA1"/>
    <w:rsid w:val="00BE7008"/>
    <w:rsid w:val="00BE7025"/>
    <w:rsid w:val="00BE7B88"/>
    <w:rsid w:val="00BF01BB"/>
    <w:rsid w:val="00BF039A"/>
    <w:rsid w:val="00BF0754"/>
    <w:rsid w:val="00BF172F"/>
    <w:rsid w:val="00BF1A47"/>
    <w:rsid w:val="00BF250A"/>
    <w:rsid w:val="00BF2E08"/>
    <w:rsid w:val="00BF2E59"/>
    <w:rsid w:val="00BF43B2"/>
    <w:rsid w:val="00BF4B24"/>
    <w:rsid w:val="00BF4F17"/>
    <w:rsid w:val="00BF657D"/>
    <w:rsid w:val="00BF7646"/>
    <w:rsid w:val="00BF7E7C"/>
    <w:rsid w:val="00C00722"/>
    <w:rsid w:val="00C0157B"/>
    <w:rsid w:val="00C01A32"/>
    <w:rsid w:val="00C01E6F"/>
    <w:rsid w:val="00C027CD"/>
    <w:rsid w:val="00C02EC7"/>
    <w:rsid w:val="00C02F35"/>
    <w:rsid w:val="00C0389F"/>
    <w:rsid w:val="00C04B38"/>
    <w:rsid w:val="00C04D80"/>
    <w:rsid w:val="00C052D3"/>
    <w:rsid w:val="00C05C27"/>
    <w:rsid w:val="00C05FB2"/>
    <w:rsid w:val="00C0668B"/>
    <w:rsid w:val="00C06A3D"/>
    <w:rsid w:val="00C119C1"/>
    <w:rsid w:val="00C124B0"/>
    <w:rsid w:val="00C12AEB"/>
    <w:rsid w:val="00C12EFA"/>
    <w:rsid w:val="00C145C3"/>
    <w:rsid w:val="00C14928"/>
    <w:rsid w:val="00C16927"/>
    <w:rsid w:val="00C17005"/>
    <w:rsid w:val="00C202E4"/>
    <w:rsid w:val="00C2070D"/>
    <w:rsid w:val="00C21828"/>
    <w:rsid w:val="00C22682"/>
    <w:rsid w:val="00C22C42"/>
    <w:rsid w:val="00C24473"/>
    <w:rsid w:val="00C25965"/>
    <w:rsid w:val="00C25F91"/>
    <w:rsid w:val="00C2697C"/>
    <w:rsid w:val="00C27003"/>
    <w:rsid w:val="00C2721E"/>
    <w:rsid w:val="00C27F4B"/>
    <w:rsid w:val="00C301EE"/>
    <w:rsid w:val="00C30874"/>
    <w:rsid w:val="00C309AD"/>
    <w:rsid w:val="00C3109F"/>
    <w:rsid w:val="00C31D48"/>
    <w:rsid w:val="00C31EFD"/>
    <w:rsid w:val="00C3285A"/>
    <w:rsid w:val="00C33BB5"/>
    <w:rsid w:val="00C34060"/>
    <w:rsid w:val="00C34436"/>
    <w:rsid w:val="00C357F9"/>
    <w:rsid w:val="00C35A02"/>
    <w:rsid w:val="00C36EAE"/>
    <w:rsid w:val="00C4040D"/>
    <w:rsid w:val="00C4081C"/>
    <w:rsid w:val="00C41455"/>
    <w:rsid w:val="00C4198E"/>
    <w:rsid w:val="00C419E8"/>
    <w:rsid w:val="00C43C85"/>
    <w:rsid w:val="00C4496F"/>
    <w:rsid w:val="00C45C2E"/>
    <w:rsid w:val="00C47FA9"/>
    <w:rsid w:val="00C50675"/>
    <w:rsid w:val="00C5135B"/>
    <w:rsid w:val="00C516CB"/>
    <w:rsid w:val="00C51DF0"/>
    <w:rsid w:val="00C52461"/>
    <w:rsid w:val="00C5261A"/>
    <w:rsid w:val="00C52697"/>
    <w:rsid w:val="00C52B10"/>
    <w:rsid w:val="00C52E24"/>
    <w:rsid w:val="00C53670"/>
    <w:rsid w:val="00C54A68"/>
    <w:rsid w:val="00C54CAD"/>
    <w:rsid w:val="00C562F2"/>
    <w:rsid w:val="00C56E1E"/>
    <w:rsid w:val="00C5741C"/>
    <w:rsid w:val="00C578D1"/>
    <w:rsid w:val="00C607C6"/>
    <w:rsid w:val="00C60A06"/>
    <w:rsid w:val="00C60E73"/>
    <w:rsid w:val="00C61131"/>
    <w:rsid w:val="00C614B8"/>
    <w:rsid w:val="00C614E4"/>
    <w:rsid w:val="00C61C2B"/>
    <w:rsid w:val="00C62414"/>
    <w:rsid w:val="00C63131"/>
    <w:rsid w:val="00C63171"/>
    <w:rsid w:val="00C63676"/>
    <w:rsid w:val="00C639E9"/>
    <w:rsid w:val="00C63D00"/>
    <w:rsid w:val="00C64884"/>
    <w:rsid w:val="00C6506E"/>
    <w:rsid w:val="00C65951"/>
    <w:rsid w:val="00C65DC9"/>
    <w:rsid w:val="00C6663D"/>
    <w:rsid w:val="00C67F37"/>
    <w:rsid w:val="00C70C24"/>
    <w:rsid w:val="00C70CC4"/>
    <w:rsid w:val="00C71255"/>
    <w:rsid w:val="00C71425"/>
    <w:rsid w:val="00C720BB"/>
    <w:rsid w:val="00C72376"/>
    <w:rsid w:val="00C72D83"/>
    <w:rsid w:val="00C73A07"/>
    <w:rsid w:val="00C73C05"/>
    <w:rsid w:val="00C73C15"/>
    <w:rsid w:val="00C73F99"/>
    <w:rsid w:val="00C74181"/>
    <w:rsid w:val="00C7509D"/>
    <w:rsid w:val="00C7526D"/>
    <w:rsid w:val="00C75B99"/>
    <w:rsid w:val="00C763EF"/>
    <w:rsid w:val="00C766A4"/>
    <w:rsid w:val="00C768D4"/>
    <w:rsid w:val="00C76ACD"/>
    <w:rsid w:val="00C770A2"/>
    <w:rsid w:val="00C806C3"/>
    <w:rsid w:val="00C815C1"/>
    <w:rsid w:val="00C82527"/>
    <w:rsid w:val="00C83042"/>
    <w:rsid w:val="00C84066"/>
    <w:rsid w:val="00C844E5"/>
    <w:rsid w:val="00C84827"/>
    <w:rsid w:val="00C86AD3"/>
    <w:rsid w:val="00C87751"/>
    <w:rsid w:val="00C90D2C"/>
    <w:rsid w:val="00C9150A"/>
    <w:rsid w:val="00C916E5"/>
    <w:rsid w:val="00C91FF6"/>
    <w:rsid w:val="00C93021"/>
    <w:rsid w:val="00C94499"/>
    <w:rsid w:val="00C9462F"/>
    <w:rsid w:val="00C94BC5"/>
    <w:rsid w:val="00C9522A"/>
    <w:rsid w:val="00C96D1F"/>
    <w:rsid w:val="00CA00FD"/>
    <w:rsid w:val="00CA0A7A"/>
    <w:rsid w:val="00CA0C25"/>
    <w:rsid w:val="00CA0FA5"/>
    <w:rsid w:val="00CA1ABA"/>
    <w:rsid w:val="00CA1FC6"/>
    <w:rsid w:val="00CA38C1"/>
    <w:rsid w:val="00CA525B"/>
    <w:rsid w:val="00CA5B5E"/>
    <w:rsid w:val="00CA5D3E"/>
    <w:rsid w:val="00CA623E"/>
    <w:rsid w:val="00CA6705"/>
    <w:rsid w:val="00CA7B16"/>
    <w:rsid w:val="00CB0074"/>
    <w:rsid w:val="00CB1755"/>
    <w:rsid w:val="00CB2828"/>
    <w:rsid w:val="00CB312D"/>
    <w:rsid w:val="00CB3442"/>
    <w:rsid w:val="00CB4BB2"/>
    <w:rsid w:val="00CB525A"/>
    <w:rsid w:val="00CB6F8A"/>
    <w:rsid w:val="00CB74FB"/>
    <w:rsid w:val="00CB78AB"/>
    <w:rsid w:val="00CB7D94"/>
    <w:rsid w:val="00CC01A5"/>
    <w:rsid w:val="00CC1F5F"/>
    <w:rsid w:val="00CC210B"/>
    <w:rsid w:val="00CC331E"/>
    <w:rsid w:val="00CC3B1A"/>
    <w:rsid w:val="00CC3E9D"/>
    <w:rsid w:val="00CC4033"/>
    <w:rsid w:val="00CC56DC"/>
    <w:rsid w:val="00CC5914"/>
    <w:rsid w:val="00CC5B36"/>
    <w:rsid w:val="00CC615D"/>
    <w:rsid w:val="00CC6369"/>
    <w:rsid w:val="00CC69CF"/>
    <w:rsid w:val="00CC722D"/>
    <w:rsid w:val="00CC7B17"/>
    <w:rsid w:val="00CD128E"/>
    <w:rsid w:val="00CD374E"/>
    <w:rsid w:val="00CD37E5"/>
    <w:rsid w:val="00CD4FED"/>
    <w:rsid w:val="00CD5056"/>
    <w:rsid w:val="00CD6232"/>
    <w:rsid w:val="00CD6FC9"/>
    <w:rsid w:val="00CD7492"/>
    <w:rsid w:val="00CD74CD"/>
    <w:rsid w:val="00CD76A3"/>
    <w:rsid w:val="00CE05DB"/>
    <w:rsid w:val="00CE0A17"/>
    <w:rsid w:val="00CE0BEC"/>
    <w:rsid w:val="00CE12EC"/>
    <w:rsid w:val="00CE1647"/>
    <w:rsid w:val="00CE21B9"/>
    <w:rsid w:val="00CE49A8"/>
    <w:rsid w:val="00CE5B75"/>
    <w:rsid w:val="00CE5D3E"/>
    <w:rsid w:val="00CE70F1"/>
    <w:rsid w:val="00CE7544"/>
    <w:rsid w:val="00CE78ED"/>
    <w:rsid w:val="00CF00C6"/>
    <w:rsid w:val="00CF050C"/>
    <w:rsid w:val="00CF05AF"/>
    <w:rsid w:val="00CF0EA5"/>
    <w:rsid w:val="00CF0EDA"/>
    <w:rsid w:val="00CF0F03"/>
    <w:rsid w:val="00CF12FF"/>
    <w:rsid w:val="00CF281E"/>
    <w:rsid w:val="00CF2CA2"/>
    <w:rsid w:val="00CF2E47"/>
    <w:rsid w:val="00CF3830"/>
    <w:rsid w:val="00CF3B28"/>
    <w:rsid w:val="00CF4B1B"/>
    <w:rsid w:val="00CF4D75"/>
    <w:rsid w:val="00CF57E0"/>
    <w:rsid w:val="00CF5D53"/>
    <w:rsid w:val="00CF684D"/>
    <w:rsid w:val="00CF7491"/>
    <w:rsid w:val="00CF7663"/>
    <w:rsid w:val="00CF7C10"/>
    <w:rsid w:val="00D0024A"/>
    <w:rsid w:val="00D00A1A"/>
    <w:rsid w:val="00D00A8E"/>
    <w:rsid w:val="00D00D2E"/>
    <w:rsid w:val="00D01033"/>
    <w:rsid w:val="00D01E3A"/>
    <w:rsid w:val="00D02A77"/>
    <w:rsid w:val="00D0324A"/>
    <w:rsid w:val="00D03FC7"/>
    <w:rsid w:val="00D0439A"/>
    <w:rsid w:val="00D06B55"/>
    <w:rsid w:val="00D105AE"/>
    <w:rsid w:val="00D11014"/>
    <w:rsid w:val="00D11319"/>
    <w:rsid w:val="00D114D1"/>
    <w:rsid w:val="00D11504"/>
    <w:rsid w:val="00D11A9C"/>
    <w:rsid w:val="00D12182"/>
    <w:rsid w:val="00D124C1"/>
    <w:rsid w:val="00D13549"/>
    <w:rsid w:val="00D1429A"/>
    <w:rsid w:val="00D14676"/>
    <w:rsid w:val="00D14E9B"/>
    <w:rsid w:val="00D15BA5"/>
    <w:rsid w:val="00D15C6A"/>
    <w:rsid w:val="00D1622B"/>
    <w:rsid w:val="00D16AC6"/>
    <w:rsid w:val="00D17E34"/>
    <w:rsid w:val="00D205B5"/>
    <w:rsid w:val="00D21009"/>
    <w:rsid w:val="00D2113F"/>
    <w:rsid w:val="00D214A0"/>
    <w:rsid w:val="00D22B87"/>
    <w:rsid w:val="00D23CC3"/>
    <w:rsid w:val="00D24138"/>
    <w:rsid w:val="00D24563"/>
    <w:rsid w:val="00D245D3"/>
    <w:rsid w:val="00D24A72"/>
    <w:rsid w:val="00D24B8A"/>
    <w:rsid w:val="00D24CB5"/>
    <w:rsid w:val="00D24EC1"/>
    <w:rsid w:val="00D25684"/>
    <w:rsid w:val="00D259DF"/>
    <w:rsid w:val="00D25C00"/>
    <w:rsid w:val="00D26C57"/>
    <w:rsid w:val="00D274D7"/>
    <w:rsid w:val="00D27D8E"/>
    <w:rsid w:val="00D30A8D"/>
    <w:rsid w:val="00D335D0"/>
    <w:rsid w:val="00D345CA"/>
    <w:rsid w:val="00D34E15"/>
    <w:rsid w:val="00D34E1F"/>
    <w:rsid w:val="00D35A80"/>
    <w:rsid w:val="00D3613B"/>
    <w:rsid w:val="00D36C39"/>
    <w:rsid w:val="00D37411"/>
    <w:rsid w:val="00D409DE"/>
    <w:rsid w:val="00D40C3A"/>
    <w:rsid w:val="00D43C40"/>
    <w:rsid w:val="00D44AF9"/>
    <w:rsid w:val="00D44C48"/>
    <w:rsid w:val="00D4580A"/>
    <w:rsid w:val="00D461E8"/>
    <w:rsid w:val="00D46865"/>
    <w:rsid w:val="00D470D9"/>
    <w:rsid w:val="00D514C1"/>
    <w:rsid w:val="00D52846"/>
    <w:rsid w:val="00D530FE"/>
    <w:rsid w:val="00D546D8"/>
    <w:rsid w:val="00D547A7"/>
    <w:rsid w:val="00D54C6D"/>
    <w:rsid w:val="00D55C08"/>
    <w:rsid w:val="00D55CD8"/>
    <w:rsid w:val="00D56A44"/>
    <w:rsid w:val="00D5710A"/>
    <w:rsid w:val="00D57455"/>
    <w:rsid w:val="00D57A13"/>
    <w:rsid w:val="00D57F2A"/>
    <w:rsid w:val="00D60432"/>
    <w:rsid w:val="00D6092B"/>
    <w:rsid w:val="00D6238C"/>
    <w:rsid w:val="00D62A48"/>
    <w:rsid w:val="00D632BC"/>
    <w:rsid w:val="00D6342C"/>
    <w:rsid w:val="00D6429B"/>
    <w:rsid w:val="00D642FA"/>
    <w:rsid w:val="00D653B0"/>
    <w:rsid w:val="00D65D0B"/>
    <w:rsid w:val="00D667AC"/>
    <w:rsid w:val="00D674F9"/>
    <w:rsid w:val="00D70B7F"/>
    <w:rsid w:val="00D70CE0"/>
    <w:rsid w:val="00D70D00"/>
    <w:rsid w:val="00D71EA1"/>
    <w:rsid w:val="00D73400"/>
    <w:rsid w:val="00D73C8F"/>
    <w:rsid w:val="00D73EA8"/>
    <w:rsid w:val="00D74885"/>
    <w:rsid w:val="00D74AC6"/>
    <w:rsid w:val="00D757D7"/>
    <w:rsid w:val="00D75A69"/>
    <w:rsid w:val="00D75E7F"/>
    <w:rsid w:val="00D765C7"/>
    <w:rsid w:val="00D76A46"/>
    <w:rsid w:val="00D76DB6"/>
    <w:rsid w:val="00D77562"/>
    <w:rsid w:val="00D77A2D"/>
    <w:rsid w:val="00D77C94"/>
    <w:rsid w:val="00D77FA1"/>
    <w:rsid w:val="00D804C9"/>
    <w:rsid w:val="00D80FC4"/>
    <w:rsid w:val="00D83C26"/>
    <w:rsid w:val="00D84A54"/>
    <w:rsid w:val="00D84DA1"/>
    <w:rsid w:val="00D86397"/>
    <w:rsid w:val="00D8659B"/>
    <w:rsid w:val="00D87414"/>
    <w:rsid w:val="00D87B4F"/>
    <w:rsid w:val="00D91601"/>
    <w:rsid w:val="00D91B7E"/>
    <w:rsid w:val="00D91C99"/>
    <w:rsid w:val="00D92681"/>
    <w:rsid w:val="00D93238"/>
    <w:rsid w:val="00D938F9"/>
    <w:rsid w:val="00D94045"/>
    <w:rsid w:val="00D94346"/>
    <w:rsid w:val="00D948E3"/>
    <w:rsid w:val="00D94C38"/>
    <w:rsid w:val="00D95FE4"/>
    <w:rsid w:val="00D968E7"/>
    <w:rsid w:val="00D975E3"/>
    <w:rsid w:val="00DA00DD"/>
    <w:rsid w:val="00DA0BFE"/>
    <w:rsid w:val="00DA220A"/>
    <w:rsid w:val="00DA22CD"/>
    <w:rsid w:val="00DA254B"/>
    <w:rsid w:val="00DA2A47"/>
    <w:rsid w:val="00DA2D3F"/>
    <w:rsid w:val="00DA34E6"/>
    <w:rsid w:val="00DA49FB"/>
    <w:rsid w:val="00DA55DB"/>
    <w:rsid w:val="00DA576F"/>
    <w:rsid w:val="00DA5E92"/>
    <w:rsid w:val="00DA693B"/>
    <w:rsid w:val="00DA701F"/>
    <w:rsid w:val="00DB18BB"/>
    <w:rsid w:val="00DB240E"/>
    <w:rsid w:val="00DB2F57"/>
    <w:rsid w:val="00DB329E"/>
    <w:rsid w:val="00DB3DA1"/>
    <w:rsid w:val="00DB5477"/>
    <w:rsid w:val="00DB5AFF"/>
    <w:rsid w:val="00DB5DAD"/>
    <w:rsid w:val="00DC06F7"/>
    <w:rsid w:val="00DC0719"/>
    <w:rsid w:val="00DC0E4E"/>
    <w:rsid w:val="00DC1033"/>
    <w:rsid w:val="00DC1F08"/>
    <w:rsid w:val="00DC2AC5"/>
    <w:rsid w:val="00DC3345"/>
    <w:rsid w:val="00DC44AF"/>
    <w:rsid w:val="00DC4F4D"/>
    <w:rsid w:val="00DC6BFE"/>
    <w:rsid w:val="00DD0F70"/>
    <w:rsid w:val="00DD10AE"/>
    <w:rsid w:val="00DD1EB2"/>
    <w:rsid w:val="00DD25F1"/>
    <w:rsid w:val="00DD3022"/>
    <w:rsid w:val="00DD3381"/>
    <w:rsid w:val="00DD43C6"/>
    <w:rsid w:val="00DD44C9"/>
    <w:rsid w:val="00DD4D88"/>
    <w:rsid w:val="00DD5361"/>
    <w:rsid w:val="00DD6423"/>
    <w:rsid w:val="00DD6890"/>
    <w:rsid w:val="00DD6D49"/>
    <w:rsid w:val="00DD79D9"/>
    <w:rsid w:val="00DE0A05"/>
    <w:rsid w:val="00DE1939"/>
    <w:rsid w:val="00DE1D42"/>
    <w:rsid w:val="00DE2820"/>
    <w:rsid w:val="00DE2E8C"/>
    <w:rsid w:val="00DE31FD"/>
    <w:rsid w:val="00DE5A85"/>
    <w:rsid w:val="00DE6FAA"/>
    <w:rsid w:val="00DF0585"/>
    <w:rsid w:val="00DF0748"/>
    <w:rsid w:val="00DF154B"/>
    <w:rsid w:val="00DF223F"/>
    <w:rsid w:val="00DF27A8"/>
    <w:rsid w:val="00DF31EB"/>
    <w:rsid w:val="00DF3DFB"/>
    <w:rsid w:val="00DF5053"/>
    <w:rsid w:val="00DF5230"/>
    <w:rsid w:val="00DF5768"/>
    <w:rsid w:val="00DF583F"/>
    <w:rsid w:val="00DF5B57"/>
    <w:rsid w:val="00DF5C86"/>
    <w:rsid w:val="00DF6064"/>
    <w:rsid w:val="00DF62FA"/>
    <w:rsid w:val="00DF6981"/>
    <w:rsid w:val="00DF69E5"/>
    <w:rsid w:val="00DF73C5"/>
    <w:rsid w:val="00DF781A"/>
    <w:rsid w:val="00DF7C9C"/>
    <w:rsid w:val="00E004F2"/>
    <w:rsid w:val="00E00A9E"/>
    <w:rsid w:val="00E0148F"/>
    <w:rsid w:val="00E01784"/>
    <w:rsid w:val="00E01B95"/>
    <w:rsid w:val="00E01CE8"/>
    <w:rsid w:val="00E0200E"/>
    <w:rsid w:val="00E023F9"/>
    <w:rsid w:val="00E02AC0"/>
    <w:rsid w:val="00E033BD"/>
    <w:rsid w:val="00E0369B"/>
    <w:rsid w:val="00E03B6B"/>
    <w:rsid w:val="00E03E16"/>
    <w:rsid w:val="00E041F7"/>
    <w:rsid w:val="00E04761"/>
    <w:rsid w:val="00E05372"/>
    <w:rsid w:val="00E05C0A"/>
    <w:rsid w:val="00E06D40"/>
    <w:rsid w:val="00E06D71"/>
    <w:rsid w:val="00E076F4"/>
    <w:rsid w:val="00E077EA"/>
    <w:rsid w:val="00E07CB4"/>
    <w:rsid w:val="00E103A2"/>
    <w:rsid w:val="00E118A3"/>
    <w:rsid w:val="00E11973"/>
    <w:rsid w:val="00E12D4F"/>
    <w:rsid w:val="00E13B8F"/>
    <w:rsid w:val="00E14366"/>
    <w:rsid w:val="00E147D5"/>
    <w:rsid w:val="00E14B8A"/>
    <w:rsid w:val="00E15455"/>
    <w:rsid w:val="00E15571"/>
    <w:rsid w:val="00E15DD7"/>
    <w:rsid w:val="00E164C7"/>
    <w:rsid w:val="00E1660D"/>
    <w:rsid w:val="00E16F01"/>
    <w:rsid w:val="00E17393"/>
    <w:rsid w:val="00E20CDF"/>
    <w:rsid w:val="00E23537"/>
    <w:rsid w:val="00E238F1"/>
    <w:rsid w:val="00E24807"/>
    <w:rsid w:val="00E25040"/>
    <w:rsid w:val="00E25129"/>
    <w:rsid w:val="00E25896"/>
    <w:rsid w:val="00E26DEE"/>
    <w:rsid w:val="00E272D3"/>
    <w:rsid w:val="00E27899"/>
    <w:rsid w:val="00E27A79"/>
    <w:rsid w:val="00E30A18"/>
    <w:rsid w:val="00E30E54"/>
    <w:rsid w:val="00E3335F"/>
    <w:rsid w:val="00E33486"/>
    <w:rsid w:val="00E33816"/>
    <w:rsid w:val="00E355A3"/>
    <w:rsid w:val="00E35D8D"/>
    <w:rsid w:val="00E37094"/>
    <w:rsid w:val="00E37EAD"/>
    <w:rsid w:val="00E37FFB"/>
    <w:rsid w:val="00E43E3F"/>
    <w:rsid w:val="00E45337"/>
    <w:rsid w:val="00E457CD"/>
    <w:rsid w:val="00E45E9F"/>
    <w:rsid w:val="00E466D3"/>
    <w:rsid w:val="00E46B6B"/>
    <w:rsid w:val="00E47347"/>
    <w:rsid w:val="00E47707"/>
    <w:rsid w:val="00E47B12"/>
    <w:rsid w:val="00E47EDC"/>
    <w:rsid w:val="00E51725"/>
    <w:rsid w:val="00E51B38"/>
    <w:rsid w:val="00E51B3B"/>
    <w:rsid w:val="00E51C6A"/>
    <w:rsid w:val="00E52273"/>
    <w:rsid w:val="00E52885"/>
    <w:rsid w:val="00E52AD4"/>
    <w:rsid w:val="00E52BFC"/>
    <w:rsid w:val="00E530E3"/>
    <w:rsid w:val="00E54E98"/>
    <w:rsid w:val="00E54EA1"/>
    <w:rsid w:val="00E5702D"/>
    <w:rsid w:val="00E57507"/>
    <w:rsid w:val="00E5756A"/>
    <w:rsid w:val="00E57E53"/>
    <w:rsid w:val="00E60022"/>
    <w:rsid w:val="00E620A9"/>
    <w:rsid w:val="00E6242C"/>
    <w:rsid w:val="00E634BB"/>
    <w:rsid w:val="00E63641"/>
    <w:rsid w:val="00E64D88"/>
    <w:rsid w:val="00E64E8A"/>
    <w:rsid w:val="00E65265"/>
    <w:rsid w:val="00E65FB0"/>
    <w:rsid w:val="00E706F9"/>
    <w:rsid w:val="00E70C91"/>
    <w:rsid w:val="00E73E27"/>
    <w:rsid w:val="00E743F0"/>
    <w:rsid w:val="00E74997"/>
    <w:rsid w:val="00E76943"/>
    <w:rsid w:val="00E76A6D"/>
    <w:rsid w:val="00E77B27"/>
    <w:rsid w:val="00E831A1"/>
    <w:rsid w:val="00E83414"/>
    <w:rsid w:val="00E8468C"/>
    <w:rsid w:val="00E84DB6"/>
    <w:rsid w:val="00E84F00"/>
    <w:rsid w:val="00E8508D"/>
    <w:rsid w:val="00E86AE1"/>
    <w:rsid w:val="00E87173"/>
    <w:rsid w:val="00E90498"/>
    <w:rsid w:val="00E90DEE"/>
    <w:rsid w:val="00E91109"/>
    <w:rsid w:val="00E9145A"/>
    <w:rsid w:val="00E9231B"/>
    <w:rsid w:val="00E92E36"/>
    <w:rsid w:val="00E94F0C"/>
    <w:rsid w:val="00E95E43"/>
    <w:rsid w:val="00E961AD"/>
    <w:rsid w:val="00E965D4"/>
    <w:rsid w:val="00E967CD"/>
    <w:rsid w:val="00E96D16"/>
    <w:rsid w:val="00E97C67"/>
    <w:rsid w:val="00EA059C"/>
    <w:rsid w:val="00EA113D"/>
    <w:rsid w:val="00EA1E0A"/>
    <w:rsid w:val="00EA29B6"/>
    <w:rsid w:val="00EA326B"/>
    <w:rsid w:val="00EA330A"/>
    <w:rsid w:val="00EA377B"/>
    <w:rsid w:val="00EA3BB9"/>
    <w:rsid w:val="00EA4FA1"/>
    <w:rsid w:val="00EA572F"/>
    <w:rsid w:val="00EA58A3"/>
    <w:rsid w:val="00EA7198"/>
    <w:rsid w:val="00EA778C"/>
    <w:rsid w:val="00EA7EC4"/>
    <w:rsid w:val="00EB0238"/>
    <w:rsid w:val="00EB03FD"/>
    <w:rsid w:val="00EB07D6"/>
    <w:rsid w:val="00EB109E"/>
    <w:rsid w:val="00EB1BCA"/>
    <w:rsid w:val="00EB1FDF"/>
    <w:rsid w:val="00EB2695"/>
    <w:rsid w:val="00EB2BB6"/>
    <w:rsid w:val="00EB3319"/>
    <w:rsid w:val="00EB3A1B"/>
    <w:rsid w:val="00EB4443"/>
    <w:rsid w:val="00EB44F1"/>
    <w:rsid w:val="00EB459D"/>
    <w:rsid w:val="00EB5809"/>
    <w:rsid w:val="00EB742B"/>
    <w:rsid w:val="00EC15EE"/>
    <w:rsid w:val="00EC19A4"/>
    <w:rsid w:val="00EC249D"/>
    <w:rsid w:val="00EC3377"/>
    <w:rsid w:val="00EC33E7"/>
    <w:rsid w:val="00EC3BF8"/>
    <w:rsid w:val="00EC409E"/>
    <w:rsid w:val="00EC412F"/>
    <w:rsid w:val="00EC6AD4"/>
    <w:rsid w:val="00EC6D14"/>
    <w:rsid w:val="00EC6F92"/>
    <w:rsid w:val="00ED0F13"/>
    <w:rsid w:val="00ED17F5"/>
    <w:rsid w:val="00ED2323"/>
    <w:rsid w:val="00ED2700"/>
    <w:rsid w:val="00ED4E38"/>
    <w:rsid w:val="00ED5070"/>
    <w:rsid w:val="00ED5891"/>
    <w:rsid w:val="00ED6E4D"/>
    <w:rsid w:val="00ED748C"/>
    <w:rsid w:val="00ED7E00"/>
    <w:rsid w:val="00EE02A2"/>
    <w:rsid w:val="00EE097F"/>
    <w:rsid w:val="00EE0985"/>
    <w:rsid w:val="00EE1807"/>
    <w:rsid w:val="00EE1A08"/>
    <w:rsid w:val="00EE3D09"/>
    <w:rsid w:val="00EE47D7"/>
    <w:rsid w:val="00EE52CD"/>
    <w:rsid w:val="00EE5FFD"/>
    <w:rsid w:val="00EE6275"/>
    <w:rsid w:val="00EE63F1"/>
    <w:rsid w:val="00EE6645"/>
    <w:rsid w:val="00EE69C1"/>
    <w:rsid w:val="00EE6A68"/>
    <w:rsid w:val="00EE71CF"/>
    <w:rsid w:val="00EF005D"/>
    <w:rsid w:val="00EF2EF6"/>
    <w:rsid w:val="00EF3260"/>
    <w:rsid w:val="00EF35DB"/>
    <w:rsid w:val="00EF38B7"/>
    <w:rsid w:val="00EF3A7B"/>
    <w:rsid w:val="00EF438B"/>
    <w:rsid w:val="00EF45EF"/>
    <w:rsid w:val="00EF501F"/>
    <w:rsid w:val="00EF5060"/>
    <w:rsid w:val="00EF5181"/>
    <w:rsid w:val="00EF52B3"/>
    <w:rsid w:val="00EF5860"/>
    <w:rsid w:val="00EF632E"/>
    <w:rsid w:val="00EF7347"/>
    <w:rsid w:val="00F003A1"/>
    <w:rsid w:val="00F003CE"/>
    <w:rsid w:val="00F00602"/>
    <w:rsid w:val="00F027AF"/>
    <w:rsid w:val="00F02D71"/>
    <w:rsid w:val="00F04178"/>
    <w:rsid w:val="00F04FED"/>
    <w:rsid w:val="00F05407"/>
    <w:rsid w:val="00F059FB"/>
    <w:rsid w:val="00F05B0F"/>
    <w:rsid w:val="00F06023"/>
    <w:rsid w:val="00F065B5"/>
    <w:rsid w:val="00F10433"/>
    <w:rsid w:val="00F11628"/>
    <w:rsid w:val="00F11698"/>
    <w:rsid w:val="00F15DD2"/>
    <w:rsid w:val="00F17533"/>
    <w:rsid w:val="00F17C8C"/>
    <w:rsid w:val="00F213A1"/>
    <w:rsid w:val="00F21CD1"/>
    <w:rsid w:val="00F2248A"/>
    <w:rsid w:val="00F22680"/>
    <w:rsid w:val="00F230D8"/>
    <w:rsid w:val="00F23A7E"/>
    <w:rsid w:val="00F24615"/>
    <w:rsid w:val="00F25098"/>
    <w:rsid w:val="00F26AAA"/>
    <w:rsid w:val="00F27C25"/>
    <w:rsid w:val="00F300FE"/>
    <w:rsid w:val="00F3039C"/>
    <w:rsid w:val="00F331FF"/>
    <w:rsid w:val="00F3341A"/>
    <w:rsid w:val="00F34397"/>
    <w:rsid w:val="00F34950"/>
    <w:rsid w:val="00F34A35"/>
    <w:rsid w:val="00F35958"/>
    <w:rsid w:val="00F36B25"/>
    <w:rsid w:val="00F40AFE"/>
    <w:rsid w:val="00F41CF9"/>
    <w:rsid w:val="00F422CF"/>
    <w:rsid w:val="00F42331"/>
    <w:rsid w:val="00F429DA"/>
    <w:rsid w:val="00F42B26"/>
    <w:rsid w:val="00F44118"/>
    <w:rsid w:val="00F44BDE"/>
    <w:rsid w:val="00F44C56"/>
    <w:rsid w:val="00F44DF0"/>
    <w:rsid w:val="00F45BB9"/>
    <w:rsid w:val="00F46A13"/>
    <w:rsid w:val="00F47D0F"/>
    <w:rsid w:val="00F50009"/>
    <w:rsid w:val="00F506B3"/>
    <w:rsid w:val="00F50A58"/>
    <w:rsid w:val="00F50FA4"/>
    <w:rsid w:val="00F51518"/>
    <w:rsid w:val="00F5303F"/>
    <w:rsid w:val="00F53266"/>
    <w:rsid w:val="00F53EF0"/>
    <w:rsid w:val="00F550DA"/>
    <w:rsid w:val="00F55319"/>
    <w:rsid w:val="00F56030"/>
    <w:rsid w:val="00F56809"/>
    <w:rsid w:val="00F57BD6"/>
    <w:rsid w:val="00F619A5"/>
    <w:rsid w:val="00F61D11"/>
    <w:rsid w:val="00F62A12"/>
    <w:rsid w:val="00F63AE9"/>
    <w:rsid w:val="00F63D44"/>
    <w:rsid w:val="00F64919"/>
    <w:rsid w:val="00F6540B"/>
    <w:rsid w:val="00F6678B"/>
    <w:rsid w:val="00F66FD9"/>
    <w:rsid w:val="00F674C2"/>
    <w:rsid w:val="00F67EFD"/>
    <w:rsid w:val="00F70FEB"/>
    <w:rsid w:val="00F71A56"/>
    <w:rsid w:val="00F71E31"/>
    <w:rsid w:val="00F737F4"/>
    <w:rsid w:val="00F75C29"/>
    <w:rsid w:val="00F75CF3"/>
    <w:rsid w:val="00F76F4E"/>
    <w:rsid w:val="00F774F1"/>
    <w:rsid w:val="00F775E3"/>
    <w:rsid w:val="00F8094F"/>
    <w:rsid w:val="00F81426"/>
    <w:rsid w:val="00F8166D"/>
    <w:rsid w:val="00F82010"/>
    <w:rsid w:val="00F84579"/>
    <w:rsid w:val="00F845D5"/>
    <w:rsid w:val="00F847F1"/>
    <w:rsid w:val="00F84E3B"/>
    <w:rsid w:val="00F851FC"/>
    <w:rsid w:val="00F85C4E"/>
    <w:rsid w:val="00F85EFB"/>
    <w:rsid w:val="00F85F17"/>
    <w:rsid w:val="00F8783D"/>
    <w:rsid w:val="00F87C20"/>
    <w:rsid w:val="00F87E42"/>
    <w:rsid w:val="00F90CD1"/>
    <w:rsid w:val="00F91508"/>
    <w:rsid w:val="00F91C6A"/>
    <w:rsid w:val="00F91ECF"/>
    <w:rsid w:val="00F91F44"/>
    <w:rsid w:val="00F92000"/>
    <w:rsid w:val="00F92414"/>
    <w:rsid w:val="00F925ED"/>
    <w:rsid w:val="00F9348B"/>
    <w:rsid w:val="00F94958"/>
    <w:rsid w:val="00F950CE"/>
    <w:rsid w:val="00F96DC2"/>
    <w:rsid w:val="00F97190"/>
    <w:rsid w:val="00F97D6B"/>
    <w:rsid w:val="00FA010A"/>
    <w:rsid w:val="00FA09FA"/>
    <w:rsid w:val="00FA12A5"/>
    <w:rsid w:val="00FA1CF6"/>
    <w:rsid w:val="00FA1F85"/>
    <w:rsid w:val="00FA26C1"/>
    <w:rsid w:val="00FA2978"/>
    <w:rsid w:val="00FA49A1"/>
    <w:rsid w:val="00FA4EFB"/>
    <w:rsid w:val="00FA5600"/>
    <w:rsid w:val="00FA5A23"/>
    <w:rsid w:val="00FA77E5"/>
    <w:rsid w:val="00FB1FD5"/>
    <w:rsid w:val="00FB2060"/>
    <w:rsid w:val="00FB273E"/>
    <w:rsid w:val="00FB2F63"/>
    <w:rsid w:val="00FB3770"/>
    <w:rsid w:val="00FB38C7"/>
    <w:rsid w:val="00FB3A51"/>
    <w:rsid w:val="00FB3DA6"/>
    <w:rsid w:val="00FB43B7"/>
    <w:rsid w:val="00FB4CA6"/>
    <w:rsid w:val="00FB69DC"/>
    <w:rsid w:val="00FB76D8"/>
    <w:rsid w:val="00FB773B"/>
    <w:rsid w:val="00FC0946"/>
    <w:rsid w:val="00FC1F4B"/>
    <w:rsid w:val="00FC2997"/>
    <w:rsid w:val="00FC300F"/>
    <w:rsid w:val="00FC31E4"/>
    <w:rsid w:val="00FC31F8"/>
    <w:rsid w:val="00FC544E"/>
    <w:rsid w:val="00FC54E1"/>
    <w:rsid w:val="00FC595B"/>
    <w:rsid w:val="00FC5BAA"/>
    <w:rsid w:val="00FC66D9"/>
    <w:rsid w:val="00FC6AC8"/>
    <w:rsid w:val="00FC7703"/>
    <w:rsid w:val="00FC7A46"/>
    <w:rsid w:val="00FC7DB4"/>
    <w:rsid w:val="00FC7EC1"/>
    <w:rsid w:val="00FD0410"/>
    <w:rsid w:val="00FD0E33"/>
    <w:rsid w:val="00FD1122"/>
    <w:rsid w:val="00FD1403"/>
    <w:rsid w:val="00FD19E7"/>
    <w:rsid w:val="00FD2BE0"/>
    <w:rsid w:val="00FD5AA9"/>
    <w:rsid w:val="00FD5C1B"/>
    <w:rsid w:val="00FD65AA"/>
    <w:rsid w:val="00FD6781"/>
    <w:rsid w:val="00FD703D"/>
    <w:rsid w:val="00FD7831"/>
    <w:rsid w:val="00FD7E59"/>
    <w:rsid w:val="00FE0A59"/>
    <w:rsid w:val="00FE35C2"/>
    <w:rsid w:val="00FE3CFB"/>
    <w:rsid w:val="00FE4C89"/>
    <w:rsid w:val="00FE583A"/>
    <w:rsid w:val="00FE6061"/>
    <w:rsid w:val="00FE6817"/>
    <w:rsid w:val="00FE76A3"/>
    <w:rsid w:val="00FF1D4F"/>
    <w:rsid w:val="00FF2572"/>
    <w:rsid w:val="00FF3A73"/>
    <w:rsid w:val="00FF3D42"/>
    <w:rsid w:val="00FF419B"/>
    <w:rsid w:val="00FF4A96"/>
    <w:rsid w:val="00FF4F60"/>
    <w:rsid w:val="00FF5528"/>
    <w:rsid w:val="00FF6432"/>
    <w:rsid w:val="00FF6B33"/>
    <w:rsid w:val="00FF7840"/>
    <w:rsid w:val="12351BF6"/>
    <w:rsid w:val="482D30F9"/>
    <w:rsid w:val="5498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96FAFB0-6E02-48BA-B6CC-9C694FEC8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unhideWhenUsed="1" w:qFormat="1"/>
    <w:lsdException w:name="header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qFormat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a5">
    <w:name w:val="Balloon Text"/>
    <w:basedOn w:val="a"/>
    <w:link w:val="Char1"/>
    <w:uiPriority w:val="99"/>
    <w:unhideWhenUsed/>
    <w:qFormat/>
    <w:pPr>
      <w:jc w:val="left"/>
    </w:pPr>
    <w:rPr>
      <w:rFonts w:ascii="Tahoma" w:hAnsi="Tahoma" w:cs="Tahoma"/>
      <w:sz w:val="16"/>
      <w:szCs w:val="18"/>
    </w:rPr>
  </w:style>
  <w:style w:type="paragraph" w:styleId="a6">
    <w:name w:val="footer"/>
    <w:basedOn w:val="a"/>
    <w:link w:val="Char2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note text"/>
    <w:basedOn w:val="a"/>
    <w:link w:val="Char4"/>
    <w:qFormat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a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unhideWhenUsed/>
    <w:qFormat/>
    <w:rPr>
      <w:sz w:val="21"/>
      <w:szCs w:val="21"/>
    </w:rPr>
  </w:style>
  <w:style w:type="character" w:styleId="ac">
    <w:name w:val="footnote reference"/>
    <w:semiHidden/>
    <w:qFormat/>
    <w:rPr>
      <w:vertAlign w:val="superscript"/>
    </w:rPr>
  </w:style>
  <w:style w:type="table" w:styleId="ad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qFormat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4">
    <w:name w:val="脚注文本 Char"/>
    <w:basedOn w:val="a0"/>
    <w:link w:val="a8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qFormat/>
    <w:rPr>
      <w:rFonts w:ascii="Tahoma" w:hAnsi="Tahoma" w:cs="Tahoma"/>
      <w:kern w:val="2"/>
      <w:sz w:val="16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Char0">
    <w:name w:val="批注文字 Char"/>
    <w:basedOn w:val="a0"/>
    <w:link w:val="a4"/>
    <w:uiPriority w:val="99"/>
    <w:qFormat/>
    <w:rPr>
      <w:rFonts w:ascii="Tahoma" w:hAnsi="Tahoma" w:cs="Tahoma"/>
      <w:kern w:val="2"/>
      <w:sz w:val="16"/>
      <w:szCs w:val="22"/>
    </w:rPr>
  </w:style>
  <w:style w:type="character" w:customStyle="1" w:styleId="Char">
    <w:name w:val="批注主题 Char"/>
    <w:basedOn w:val="Char0"/>
    <w:link w:val="a3"/>
    <w:uiPriority w:val="99"/>
    <w:qFormat/>
    <w:rPr>
      <w:rFonts w:ascii="Tahoma" w:hAnsi="Tahoma" w:cs="Tahoma"/>
      <w:b/>
      <w:bCs/>
      <w:kern w:val="2"/>
      <w:sz w:val="16"/>
      <w:szCs w:val="22"/>
    </w:rPr>
  </w:style>
  <w:style w:type="paragraph" w:customStyle="1" w:styleId="10">
    <w:name w:val="列出段落1"/>
    <w:basedOn w:val="a"/>
    <w:uiPriority w:val="34"/>
    <w:qFormat/>
    <w:pPr>
      <w:ind w:firstLineChars="200" w:firstLine="420"/>
    </w:pPr>
  </w:style>
  <w:style w:type="character" w:customStyle="1" w:styleId="11">
    <w:name w:val="占位符文本1"/>
    <w:basedOn w:val="a0"/>
    <w:uiPriority w:val="99"/>
    <w:unhideWhenUsed/>
    <w:qFormat/>
    <w:rPr>
      <w:color w:val="808080"/>
    </w:rPr>
  </w:style>
  <w:style w:type="paragraph" w:customStyle="1" w:styleId="2">
    <w:name w:val="列出段落2"/>
    <w:basedOn w:val="a"/>
    <w:uiPriority w:val="99"/>
    <w:unhideWhenUsed/>
    <w:qFormat/>
    <w:pPr>
      <w:ind w:firstLineChars="200" w:firstLine="420"/>
    </w:pPr>
  </w:style>
  <w:style w:type="character" w:customStyle="1" w:styleId="fontstyle01">
    <w:name w:val="fontstyle01"/>
    <w:basedOn w:val="a0"/>
    <w:qFormat/>
    <w:rPr>
      <w:rFonts w:ascii="AdvP415836" w:eastAsia="AdvP415836" w:hAnsi="AdvP415836" w:cs="AdvP415836" w:hint="default"/>
      <w:color w:val="241F20"/>
      <w:sz w:val="46"/>
      <w:szCs w:val="46"/>
    </w:rPr>
  </w:style>
  <w:style w:type="character" w:customStyle="1" w:styleId="fontstyle11">
    <w:name w:val="fontstyle11"/>
    <w:basedOn w:val="a0"/>
    <w:qFormat/>
    <w:rPr>
      <w:rFonts w:ascii="Times-Roman" w:eastAsia="Times-Roman" w:hAnsi="Times-Roman" w:cs="Times-Roman" w:hint="default"/>
      <w:color w:val="000000"/>
      <w:sz w:val="24"/>
      <w:szCs w:val="24"/>
    </w:rPr>
  </w:style>
  <w:style w:type="paragraph" w:customStyle="1" w:styleId="12">
    <w:name w:val="修订1"/>
    <w:hidden/>
    <w:uiPriority w:val="99"/>
    <w:unhideWhenUsed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C3A3531-D169-42E9-933B-BCC077DD0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3</Pages>
  <Words>140</Words>
  <Characters>804</Characters>
  <Application>Microsoft Office Word</Application>
  <DocSecurity>0</DocSecurity>
  <Lines>6</Lines>
  <Paragraphs>1</Paragraphs>
  <ScaleCrop>false</ScaleCrop>
  <Company>University of Michigan Hospital and Health Systems</Company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juli</dc:creator>
  <cp:lastModifiedBy>xb21cn</cp:lastModifiedBy>
  <cp:revision>76</cp:revision>
  <dcterms:created xsi:type="dcterms:W3CDTF">2017-10-05T16:31:00Z</dcterms:created>
  <dcterms:modified xsi:type="dcterms:W3CDTF">2018-12-21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